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2D7E" w:rsidRDefault="00492D7E" w:rsidP="00492D7E">
      <w:pPr>
        <w:spacing w:after="0" w:line="100" w:lineRule="atLeast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2</w:t>
      </w:r>
      <w:r>
        <w:rPr>
          <w:rFonts w:ascii="Times New Roman" w:hAnsi="Times New Roman" w:cs="Times New Roman"/>
          <w:sz w:val="24"/>
          <w:szCs w:val="24"/>
        </w:rPr>
        <w:t>. Factor loadings for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rincipal Component Analysis of environmental variables (elevation, and 19 bioclimatic variables extracted from WORLDCLIM). </w:t>
      </w:r>
      <w:proofErr w:type="spellStart"/>
      <w:r>
        <w:rPr>
          <w:rFonts w:ascii="Times New Roman" w:hAnsi="Times New Roman" w:cs="Times New Roman"/>
          <w:sz w:val="24"/>
          <w:szCs w:val="24"/>
        </w:rPr>
        <w:t>Varima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raw rotated coordinate system, bold loadings ar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&gt; 0.7.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Expl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Var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– Explained Variance. Prop.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Totl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. Var. – Proportion of total variance. </w:t>
      </w:r>
    </w:p>
    <w:p w:rsidR="00492D7E" w:rsidRDefault="00492D7E" w:rsidP="00492D7E">
      <w:pPr>
        <w:spacing w:after="0" w:line="100" w:lineRule="atLeast"/>
        <w:rPr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W w:w="0" w:type="auto"/>
        <w:tblInd w:w="108" w:type="dxa"/>
        <w:tblLayout w:type="fixed"/>
        <w:tblLook w:val="0000" w:firstRow="0" w:lastRow="0" w:firstColumn="0" w:lastColumn="0" w:noHBand="0" w:noVBand="0"/>
      </w:tblPr>
      <w:tblGrid>
        <w:gridCol w:w="1277"/>
        <w:gridCol w:w="1290"/>
        <w:gridCol w:w="1305"/>
        <w:gridCol w:w="1320"/>
        <w:gridCol w:w="1487"/>
      </w:tblGrid>
      <w:tr w:rsidR="00492D7E" w:rsidTr="00734B6E"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492D7E" w:rsidRDefault="00492D7E" w:rsidP="00734B6E">
            <w:pPr>
              <w:spacing w:after="0" w:line="100" w:lineRule="atLeas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variables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492D7E" w:rsidRDefault="00492D7E" w:rsidP="00734B6E">
            <w:pPr>
              <w:spacing w:after="0" w:line="100" w:lineRule="atLeas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C1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492D7E" w:rsidRDefault="00492D7E" w:rsidP="00734B6E">
            <w:pPr>
              <w:spacing w:after="0" w:line="100" w:lineRule="atLeas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C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492D7E" w:rsidRDefault="00492D7E" w:rsidP="00734B6E">
            <w:pPr>
              <w:spacing w:after="0" w:line="100" w:lineRule="atLeas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C3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2D7E" w:rsidRDefault="00492D7E" w:rsidP="00734B6E">
            <w:pPr>
              <w:spacing w:after="0" w:line="100" w:lineRule="atLeast"/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C4</w:t>
            </w:r>
          </w:p>
        </w:tc>
      </w:tr>
      <w:tr w:rsidR="00492D7E" w:rsidTr="00734B6E"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492D7E" w:rsidRDefault="00492D7E" w:rsidP="00734B6E">
            <w:pPr>
              <w:spacing w:after="0" w:line="100" w:lineRule="atLeas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o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492D7E" w:rsidRPr="00585817" w:rsidRDefault="00492D7E" w:rsidP="00734B6E">
            <w:pPr>
              <w:spacing w:after="0" w:line="100" w:lineRule="atLeast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8581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978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492D7E" w:rsidRDefault="00492D7E" w:rsidP="00734B6E">
            <w:pPr>
              <w:spacing w:after="0" w:line="10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492D7E" w:rsidRDefault="00492D7E" w:rsidP="00734B6E">
            <w:pPr>
              <w:spacing w:after="0" w:line="10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29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2D7E" w:rsidRDefault="00492D7E" w:rsidP="00734B6E">
            <w:pPr>
              <w:spacing w:after="0" w:line="100" w:lineRule="atLeast"/>
              <w:jc w:val="right"/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42</w:t>
            </w:r>
          </w:p>
        </w:tc>
      </w:tr>
      <w:tr w:rsidR="00492D7E" w:rsidTr="00734B6E"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492D7E" w:rsidRDefault="00492D7E" w:rsidP="00734B6E">
            <w:pPr>
              <w:spacing w:after="0" w:line="100" w:lineRule="atLeas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o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492D7E" w:rsidRDefault="00492D7E" w:rsidP="00734B6E">
            <w:pPr>
              <w:spacing w:after="0" w:line="10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391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492D7E" w:rsidRDefault="00492D7E" w:rsidP="00734B6E">
            <w:pPr>
              <w:spacing w:after="0" w:line="10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32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492D7E" w:rsidRDefault="00492D7E" w:rsidP="00734B6E">
            <w:pPr>
              <w:spacing w:after="0" w:line="10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94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2D7E" w:rsidRDefault="00492D7E" w:rsidP="00734B6E">
            <w:pPr>
              <w:spacing w:after="0" w:line="100" w:lineRule="atLeast"/>
              <w:jc w:val="right"/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843</w:t>
            </w:r>
          </w:p>
        </w:tc>
      </w:tr>
      <w:tr w:rsidR="00492D7E" w:rsidTr="00734B6E"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492D7E" w:rsidRDefault="00492D7E" w:rsidP="00734B6E">
            <w:pPr>
              <w:spacing w:after="0" w:line="100" w:lineRule="atLeas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o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492D7E" w:rsidRDefault="00492D7E" w:rsidP="00734B6E">
            <w:pPr>
              <w:spacing w:after="0" w:line="10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30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492D7E" w:rsidRDefault="00492D7E" w:rsidP="00734B6E">
            <w:pPr>
              <w:spacing w:after="0" w:line="10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39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492D7E" w:rsidRDefault="00492D7E" w:rsidP="00734B6E">
            <w:pPr>
              <w:spacing w:after="0" w:line="10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89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2D7E" w:rsidRDefault="00492D7E" w:rsidP="00734B6E">
            <w:pPr>
              <w:spacing w:after="0" w:line="100" w:lineRule="atLeast"/>
              <w:jc w:val="right"/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71</w:t>
            </w:r>
          </w:p>
        </w:tc>
      </w:tr>
      <w:tr w:rsidR="00492D7E" w:rsidTr="00734B6E"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492D7E" w:rsidRDefault="00492D7E" w:rsidP="00734B6E">
            <w:pPr>
              <w:spacing w:after="0" w:line="100" w:lineRule="atLeas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o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492D7E" w:rsidRDefault="00492D7E" w:rsidP="00734B6E">
            <w:pPr>
              <w:spacing w:after="0" w:line="10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53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492D7E" w:rsidRDefault="00492D7E" w:rsidP="00734B6E">
            <w:pPr>
              <w:spacing w:after="0" w:line="10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1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492D7E" w:rsidRDefault="00492D7E" w:rsidP="00734B6E">
            <w:pPr>
              <w:spacing w:after="0" w:line="10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630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2D7E" w:rsidRDefault="00492D7E" w:rsidP="00734B6E">
            <w:pPr>
              <w:spacing w:after="0" w:line="100" w:lineRule="atLeast"/>
              <w:jc w:val="right"/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477</w:t>
            </w:r>
          </w:p>
        </w:tc>
      </w:tr>
      <w:tr w:rsidR="00492D7E" w:rsidTr="00734B6E"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492D7E" w:rsidRDefault="00492D7E" w:rsidP="00734B6E">
            <w:pPr>
              <w:spacing w:after="0" w:line="100" w:lineRule="atLeas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o5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492D7E" w:rsidRPr="00585817" w:rsidRDefault="00492D7E" w:rsidP="00734B6E">
            <w:pPr>
              <w:spacing w:after="0" w:line="100" w:lineRule="atLeast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8581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982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492D7E" w:rsidRDefault="00492D7E" w:rsidP="00734B6E">
            <w:pPr>
              <w:spacing w:after="0" w:line="10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492D7E" w:rsidRDefault="00492D7E" w:rsidP="00734B6E">
            <w:pPr>
              <w:spacing w:after="0" w:line="10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73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2D7E" w:rsidRDefault="00492D7E" w:rsidP="00734B6E">
            <w:pPr>
              <w:spacing w:after="0" w:line="100" w:lineRule="atLeast"/>
              <w:jc w:val="right"/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10</w:t>
            </w:r>
          </w:p>
        </w:tc>
      </w:tr>
      <w:tr w:rsidR="00492D7E" w:rsidTr="00734B6E"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492D7E" w:rsidRDefault="00492D7E" w:rsidP="00734B6E">
            <w:pPr>
              <w:spacing w:after="0" w:line="100" w:lineRule="atLeas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o6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492D7E" w:rsidRPr="00585817" w:rsidRDefault="00492D7E" w:rsidP="00734B6E">
            <w:pPr>
              <w:spacing w:after="0" w:line="100" w:lineRule="atLeast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8581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951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492D7E" w:rsidRDefault="00492D7E" w:rsidP="00734B6E">
            <w:pPr>
              <w:spacing w:after="0" w:line="10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1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492D7E" w:rsidRDefault="00492D7E" w:rsidP="00734B6E">
            <w:pPr>
              <w:spacing w:after="0" w:line="10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17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2D7E" w:rsidRDefault="00492D7E" w:rsidP="00734B6E">
            <w:pPr>
              <w:spacing w:after="0" w:line="100" w:lineRule="atLeast"/>
              <w:jc w:val="right"/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60</w:t>
            </w:r>
          </w:p>
        </w:tc>
      </w:tr>
      <w:tr w:rsidR="00492D7E" w:rsidTr="00734B6E"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492D7E" w:rsidRDefault="00492D7E" w:rsidP="00734B6E">
            <w:pPr>
              <w:spacing w:after="0" w:line="100" w:lineRule="atLeas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o7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492D7E" w:rsidRDefault="00492D7E" w:rsidP="00734B6E">
            <w:pPr>
              <w:spacing w:after="0" w:line="10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417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492D7E" w:rsidRDefault="00492D7E" w:rsidP="00734B6E">
            <w:pPr>
              <w:spacing w:after="0" w:line="10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24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492D7E" w:rsidRDefault="00492D7E" w:rsidP="00734B6E">
            <w:pPr>
              <w:spacing w:after="0" w:line="10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90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2D7E" w:rsidRDefault="00492D7E" w:rsidP="00734B6E">
            <w:pPr>
              <w:spacing w:after="0" w:line="100" w:lineRule="atLeast"/>
              <w:jc w:val="right"/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867</w:t>
            </w:r>
          </w:p>
        </w:tc>
      </w:tr>
      <w:tr w:rsidR="00492D7E" w:rsidTr="00734B6E"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492D7E" w:rsidRDefault="00492D7E" w:rsidP="00734B6E">
            <w:pPr>
              <w:spacing w:after="0" w:line="100" w:lineRule="atLeas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o8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492D7E" w:rsidRPr="00585817" w:rsidRDefault="00492D7E" w:rsidP="00734B6E">
            <w:pPr>
              <w:spacing w:after="0" w:line="100" w:lineRule="atLeast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8581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979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492D7E" w:rsidRDefault="00492D7E" w:rsidP="00734B6E">
            <w:pPr>
              <w:spacing w:after="0" w:line="10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492D7E" w:rsidRDefault="00492D7E" w:rsidP="00734B6E">
            <w:pPr>
              <w:spacing w:after="0" w:line="10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91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2D7E" w:rsidRDefault="00492D7E" w:rsidP="00734B6E">
            <w:pPr>
              <w:spacing w:after="0" w:line="100" w:lineRule="atLeast"/>
              <w:jc w:val="right"/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57</w:t>
            </w:r>
          </w:p>
        </w:tc>
      </w:tr>
      <w:tr w:rsidR="00492D7E" w:rsidTr="00734B6E"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492D7E" w:rsidRDefault="00492D7E" w:rsidP="00734B6E">
            <w:pPr>
              <w:spacing w:after="0" w:line="100" w:lineRule="atLeas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o9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492D7E" w:rsidRPr="00585817" w:rsidRDefault="00492D7E" w:rsidP="00734B6E">
            <w:pPr>
              <w:spacing w:after="0" w:line="100" w:lineRule="atLeast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8581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0.970 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492D7E" w:rsidRDefault="00492D7E" w:rsidP="00734B6E">
            <w:pPr>
              <w:spacing w:after="0" w:line="10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492D7E" w:rsidRDefault="00492D7E" w:rsidP="00734B6E">
            <w:pPr>
              <w:spacing w:after="0" w:line="10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30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2D7E" w:rsidRDefault="00492D7E" w:rsidP="00734B6E">
            <w:pPr>
              <w:spacing w:after="0" w:line="100" w:lineRule="atLeast"/>
              <w:jc w:val="right"/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58</w:t>
            </w:r>
          </w:p>
        </w:tc>
      </w:tr>
      <w:tr w:rsidR="00492D7E" w:rsidTr="00734B6E"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492D7E" w:rsidRDefault="00492D7E" w:rsidP="00734B6E">
            <w:pPr>
              <w:spacing w:after="0" w:line="100" w:lineRule="atLeas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o1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492D7E" w:rsidRPr="00585817" w:rsidRDefault="00492D7E" w:rsidP="00734B6E">
            <w:pPr>
              <w:spacing w:after="0" w:line="100" w:lineRule="atLeast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8581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974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492D7E" w:rsidRDefault="00492D7E" w:rsidP="00734B6E">
            <w:pPr>
              <w:spacing w:after="0" w:line="10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492D7E" w:rsidRDefault="00492D7E" w:rsidP="00734B6E">
            <w:pPr>
              <w:spacing w:after="0" w:line="10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55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2D7E" w:rsidRDefault="00492D7E" w:rsidP="00734B6E">
            <w:pPr>
              <w:spacing w:after="0" w:line="100" w:lineRule="atLeast"/>
              <w:jc w:val="right"/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30</w:t>
            </w:r>
          </w:p>
        </w:tc>
      </w:tr>
      <w:tr w:rsidR="00492D7E" w:rsidTr="00734B6E"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492D7E" w:rsidRDefault="00492D7E" w:rsidP="00734B6E">
            <w:pPr>
              <w:spacing w:after="0" w:line="100" w:lineRule="atLeas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o1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492D7E" w:rsidRPr="00585817" w:rsidRDefault="00492D7E" w:rsidP="00734B6E">
            <w:pPr>
              <w:spacing w:after="0" w:line="100" w:lineRule="atLeast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8581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979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492D7E" w:rsidRDefault="00492D7E" w:rsidP="00734B6E">
            <w:pPr>
              <w:spacing w:after="0" w:line="10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492D7E" w:rsidRDefault="00492D7E" w:rsidP="00734B6E">
            <w:pPr>
              <w:spacing w:after="0" w:line="10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01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2D7E" w:rsidRDefault="00492D7E" w:rsidP="00734B6E">
            <w:pPr>
              <w:spacing w:after="0" w:line="100" w:lineRule="atLeast"/>
              <w:jc w:val="right"/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66</w:t>
            </w:r>
          </w:p>
        </w:tc>
      </w:tr>
      <w:tr w:rsidR="00492D7E" w:rsidTr="00734B6E"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492D7E" w:rsidRDefault="00492D7E" w:rsidP="00734B6E">
            <w:pPr>
              <w:spacing w:after="0" w:line="100" w:lineRule="atLeas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o1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492D7E" w:rsidRDefault="00492D7E" w:rsidP="00734B6E">
            <w:pPr>
              <w:spacing w:after="0" w:line="10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91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492D7E" w:rsidRDefault="00492D7E" w:rsidP="00734B6E">
            <w:pPr>
              <w:spacing w:after="0" w:line="10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0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492D7E" w:rsidRPr="00585817" w:rsidRDefault="00492D7E" w:rsidP="00734B6E">
            <w:pPr>
              <w:spacing w:after="0" w:line="100" w:lineRule="atLeast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8581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881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2D7E" w:rsidRDefault="00492D7E" w:rsidP="00734B6E">
            <w:pPr>
              <w:spacing w:after="0" w:line="100" w:lineRule="atLeast"/>
              <w:jc w:val="right"/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04</w:t>
            </w:r>
          </w:p>
        </w:tc>
      </w:tr>
      <w:tr w:rsidR="00492D7E" w:rsidTr="00734B6E"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492D7E" w:rsidRDefault="00492D7E" w:rsidP="00734B6E">
            <w:pPr>
              <w:spacing w:after="0" w:line="100" w:lineRule="atLeas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o1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492D7E" w:rsidRDefault="00492D7E" w:rsidP="00734B6E">
            <w:pPr>
              <w:spacing w:after="0" w:line="10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474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492D7E" w:rsidRDefault="00492D7E" w:rsidP="00734B6E">
            <w:pPr>
              <w:spacing w:after="0" w:line="10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7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492D7E" w:rsidRPr="00585817" w:rsidRDefault="00492D7E" w:rsidP="00734B6E">
            <w:pPr>
              <w:spacing w:after="0" w:line="100" w:lineRule="atLeast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8581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787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2D7E" w:rsidRDefault="00492D7E" w:rsidP="00734B6E">
            <w:pPr>
              <w:spacing w:after="0" w:line="100" w:lineRule="atLeast"/>
              <w:jc w:val="right"/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90</w:t>
            </w:r>
          </w:p>
        </w:tc>
      </w:tr>
      <w:tr w:rsidR="00492D7E" w:rsidTr="00734B6E"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492D7E" w:rsidRDefault="00492D7E" w:rsidP="00734B6E">
            <w:pPr>
              <w:spacing w:after="0" w:line="100" w:lineRule="atLeas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o1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492D7E" w:rsidRDefault="00492D7E" w:rsidP="00734B6E">
            <w:pPr>
              <w:spacing w:after="0" w:line="10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6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492D7E" w:rsidRPr="00585817" w:rsidRDefault="00492D7E" w:rsidP="00734B6E">
            <w:pPr>
              <w:spacing w:after="0" w:line="100" w:lineRule="atLeast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8581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92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492D7E" w:rsidRDefault="00492D7E" w:rsidP="00734B6E">
            <w:pPr>
              <w:spacing w:after="0" w:line="10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50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2D7E" w:rsidRDefault="00492D7E" w:rsidP="00734B6E">
            <w:pPr>
              <w:spacing w:after="0" w:line="100" w:lineRule="atLeast"/>
              <w:jc w:val="right"/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02</w:t>
            </w:r>
          </w:p>
        </w:tc>
      </w:tr>
      <w:tr w:rsidR="00492D7E" w:rsidTr="00734B6E"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492D7E" w:rsidRDefault="00492D7E" w:rsidP="00734B6E">
            <w:pPr>
              <w:spacing w:after="0" w:line="100" w:lineRule="atLeas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o15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492D7E" w:rsidRDefault="00492D7E" w:rsidP="00734B6E">
            <w:pPr>
              <w:spacing w:after="0" w:line="10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313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492D7E" w:rsidRPr="00585817" w:rsidRDefault="00492D7E" w:rsidP="00734B6E">
            <w:pPr>
              <w:spacing w:after="0" w:line="100" w:lineRule="atLeast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8581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-0.81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492D7E" w:rsidRDefault="00492D7E" w:rsidP="00734B6E">
            <w:pPr>
              <w:spacing w:after="0" w:line="10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66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2D7E" w:rsidRDefault="00492D7E" w:rsidP="00734B6E">
            <w:pPr>
              <w:spacing w:after="0" w:line="100" w:lineRule="atLeast"/>
              <w:jc w:val="right"/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84</w:t>
            </w:r>
          </w:p>
        </w:tc>
      </w:tr>
      <w:tr w:rsidR="00492D7E" w:rsidTr="00734B6E"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492D7E" w:rsidRDefault="00492D7E" w:rsidP="00734B6E">
            <w:pPr>
              <w:spacing w:after="0" w:line="100" w:lineRule="atLeas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o16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492D7E" w:rsidRDefault="00492D7E" w:rsidP="00734B6E">
            <w:pPr>
              <w:spacing w:after="0" w:line="10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261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492D7E" w:rsidRDefault="00492D7E" w:rsidP="00734B6E">
            <w:pPr>
              <w:spacing w:after="0" w:line="10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492D7E" w:rsidRPr="00585817" w:rsidRDefault="00492D7E" w:rsidP="00734B6E">
            <w:pPr>
              <w:spacing w:after="0" w:line="100" w:lineRule="atLeast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8581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925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2D7E" w:rsidRDefault="00492D7E" w:rsidP="00734B6E">
            <w:pPr>
              <w:spacing w:after="0" w:line="100" w:lineRule="atLeast"/>
              <w:jc w:val="right"/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05</w:t>
            </w:r>
          </w:p>
        </w:tc>
      </w:tr>
      <w:tr w:rsidR="00492D7E" w:rsidTr="00734B6E"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492D7E" w:rsidRDefault="00492D7E" w:rsidP="00734B6E">
            <w:pPr>
              <w:spacing w:after="0" w:line="100" w:lineRule="atLeas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o17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492D7E" w:rsidRDefault="00492D7E" w:rsidP="00734B6E">
            <w:pPr>
              <w:spacing w:after="0" w:line="10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2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492D7E" w:rsidRPr="00585817" w:rsidRDefault="00492D7E" w:rsidP="00734B6E">
            <w:pPr>
              <w:spacing w:after="0" w:line="100" w:lineRule="atLeast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8581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94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492D7E" w:rsidRDefault="00492D7E" w:rsidP="00734B6E">
            <w:pPr>
              <w:spacing w:after="0" w:line="10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50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2D7E" w:rsidRDefault="00492D7E" w:rsidP="00734B6E">
            <w:pPr>
              <w:spacing w:after="0" w:line="100" w:lineRule="atLeast"/>
              <w:jc w:val="right"/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36</w:t>
            </w:r>
          </w:p>
        </w:tc>
      </w:tr>
      <w:tr w:rsidR="00492D7E" w:rsidTr="00734B6E"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492D7E" w:rsidRDefault="00492D7E" w:rsidP="00734B6E">
            <w:pPr>
              <w:spacing w:after="0" w:line="100" w:lineRule="atLeas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o18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492D7E" w:rsidRDefault="00492D7E" w:rsidP="00734B6E">
            <w:pPr>
              <w:spacing w:after="0" w:line="10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90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492D7E" w:rsidRDefault="00492D7E" w:rsidP="00734B6E">
            <w:pPr>
              <w:spacing w:after="0" w:line="10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9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492D7E" w:rsidRDefault="00492D7E" w:rsidP="00734B6E">
            <w:pPr>
              <w:spacing w:after="0" w:line="10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58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2D7E" w:rsidRDefault="00492D7E" w:rsidP="00734B6E">
            <w:pPr>
              <w:spacing w:after="0" w:line="100" w:lineRule="atLeast"/>
              <w:jc w:val="right"/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19</w:t>
            </w:r>
          </w:p>
        </w:tc>
      </w:tr>
      <w:tr w:rsidR="00492D7E" w:rsidTr="00734B6E"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492D7E" w:rsidRDefault="00492D7E" w:rsidP="00734B6E">
            <w:pPr>
              <w:spacing w:after="0" w:line="100" w:lineRule="atLeas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o19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492D7E" w:rsidRDefault="00492D7E" w:rsidP="00734B6E">
            <w:pPr>
              <w:spacing w:after="0" w:line="10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3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492D7E" w:rsidRPr="00585817" w:rsidRDefault="00492D7E" w:rsidP="00734B6E">
            <w:pPr>
              <w:spacing w:after="0" w:line="100" w:lineRule="atLeast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8581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96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492D7E" w:rsidRDefault="00492D7E" w:rsidP="00734B6E">
            <w:pPr>
              <w:spacing w:after="0" w:line="10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1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2D7E" w:rsidRDefault="00492D7E" w:rsidP="00734B6E">
            <w:pPr>
              <w:spacing w:after="0" w:line="100" w:lineRule="atLeast"/>
              <w:jc w:val="right"/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13</w:t>
            </w:r>
          </w:p>
        </w:tc>
      </w:tr>
      <w:tr w:rsidR="00492D7E" w:rsidTr="00734B6E"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492D7E" w:rsidRDefault="00492D7E" w:rsidP="00734B6E">
            <w:pPr>
              <w:spacing w:after="0" w:line="100" w:lineRule="atLeas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levation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492D7E" w:rsidRPr="00585817" w:rsidRDefault="00492D7E" w:rsidP="00734B6E">
            <w:pPr>
              <w:spacing w:after="0" w:line="100" w:lineRule="atLeast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58581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-0.943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492D7E" w:rsidRDefault="00492D7E" w:rsidP="00734B6E">
            <w:pPr>
              <w:spacing w:after="0" w:line="10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1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492D7E" w:rsidRDefault="00492D7E" w:rsidP="00734B6E">
            <w:pPr>
              <w:spacing w:after="0" w:line="100" w:lineRule="atLeast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1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2D7E" w:rsidRDefault="00492D7E" w:rsidP="00734B6E">
            <w:pPr>
              <w:spacing w:after="0" w:line="100" w:lineRule="atLeast"/>
              <w:jc w:val="right"/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87</w:t>
            </w:r>
          </w:p>
        </w:tc>
      </w:tr>
      <w:tr w:rsidR="00492D7E" w:rsidTr="00734B6E"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492D7E" w:rsidRDefault="00492D7E" w:rsidP="00734B6E">
            <w:pPr>
              <w:spacing w:after="0" w:line="100" w:lineRule="atLeas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xpl.Var</w:t>
            </w:r>
            <w:proofErr w:type="spellEnd"/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492D7E" w:rsidRDefault="00492D7E" w:rsidP="00734B6E">
            <w:pPr>
              <w:spacing w:after="0" w:line="100" w:lineRule="atLeast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8.322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492D7E" w:rsidRDefault="00492D7E" w:rsidP="00734B6E">
            <w:pPr>
              <w:spacing w:after="0" w:line="100" w:lineRule="atLeast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4.18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492D7E" w:rsidRDefault="00492D7E" w:rsidP="00734B6E">
            <w:pPr>
              <w:spacing w:after="0" w:line="100" w:lineRule="atLeast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4.449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2D7E" w:rsidRDefault="00492D7E" w:rsidP="00734B6E">
            <w:pPr>
              <w:spacing w:after="0" w:line="100" w:lineRule="atLeast"/>
              <w:jc w:val="right"/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2.066</w:t>
            </w:r>
          </w:p>
        </w:tc>
      </w:tr>
      <w:tr w:rsidR="00492D7E" w:rsidTr="00734B6E"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492D7E" w:rsidRDefault="00492D7E" w:rsidP="00734B6E">
            <w:pPr>
              <w:spacing w:after="0" w:line="100" w:lineRule="atLeas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rp.Totl</w:t>
            </w:r>
            <w:proofErr w:type="spellEnd"/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492D7E" w:rsidRDefault="00492D7E" w:rsidP="00734B6E">
            <w:pPr>
              <w:spacing w:after="0" w:line="100" w:lineRule="atLeast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416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492D7E" w:rsidRDefault="00492D7E" w:rsidP="00734B6E">
            <w:pPr>
              <w:spacing w:after="0" w:line="100" w:lineRule="atLeast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20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:rsidR="00492D7E" w:rsidRDefault="00492D7E" w:rsidP="00734B6E">
            <w:pPr>
              <w:spacing w:after="0" w:line="100" w:lineRule="atLeast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222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492D7E" w:rsidRDefault="00492D7E" w:rsidP="00734B6E">
            <w:pPr>
              <w:spacing w:after="0" w:line="100" w:lineRule="atLeast"/>
              <w:jc w:val="right"/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103</w:t>
            </w:r>
          </w:p>
        </w:tc>
      </w:tr>
    </w:tbl>
    <w:p w:rsidR="00492D7E" w:rsidRDefault="00492D7E" w:rsidP="00492D7E">
      <w:pPr>
        <w:spacing w:after="0" w:line="480" w:lineRule="auto"/>
        <w:jc w:val="both"/>
      </w:pPr>
    </w:p>
    <w:p w:rsidR="00677422" w:rsidRDefault="00677422"/>
    <w:sectPr w:rsidR="006774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ont412">
    <w:altName w:val="Times New Roman"/>
    <w:charset w:val="00"/>
    <w:family w:val="auto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2D7E"/>
    <w:rsid w:val="00000523"/>
    <w:rsid w:val="00000BA0"/>
    <w:rsid w:val="00001FD5"/>
    <w:rsid w:val="0000206C"/>
    <w:rsid w:val="00002A40"/>
    <w:rsid w:val="000033DC"/>
    <w:rsid w:val="00003C34"/>
    <w:rsid w:val="000067B5"/>
    <w:rsid w:val="000071E7"/>
    <w:rsid w:val="00007255"/>
    <w:rsid w:val="000072B1"/>
    <w:rsid w:val="00007FBE"/>
    <w:rsid w:val="00011941"/>
    <w:rsid w:val="000119D7"/>
    <w:rsid w:val="00012216"/>
    <w:rsid w:val="000123CE"/>
    <w:rsid w:val="0001310D"/>
    <w:rsid w:val="00013F7F"/>
    <w:rsid w:val="00014759"/>
    <w:rsid w:val="00014F26"/>
    <w:rsid w:val="000154FC"/>
    <w:rsid w:val="000155EB"/>
    <w:rsid w:val="0001601B"/>
    <w:rsid w:val="0001771F"/>
    <w:rsid w:val="0002051B"/>
    <w:rsid w:val="0002086C"/>
    <w:rsid w:val="00021364"/>
    <w:rsid w:val="000214AA"/>
    <w:rsid w:val="00021533"/>
    <w:rsid w:val="00021B2B"/>
    <w:rsid w:val="00022B37"/>
    <w:rsid w:val="00022B85"/>
    <w:rsid w:val="00024587"/>
    <w:rsid w:val="000248E1"/>
    <w:rsid w:val="0002668D"/>
    <w:rsid w:val="00026CEB"/>
    <w:rsid w:val="00026D56"/>
    <w:rsid w:val="00032A09"/>
    <w:rsid w:val="00033A4E"/>
    <w:rsid w:val="000348B3"/>
    <w:rsid w:val="00035539"/>
    <w:rsid w:val="00035DDC"/>
    <w:rsid w:val="00035F8F"/>
    <w:rsid w:val="000377E6"/>
    <w:rsid w:val="00037831"/>
    <w:rsid w:val="000416ED"/>
    <w:rsid w:val="00041FD9"/>
    <w:rsid w:val="00042AD3"/>
    <w:rsid w:val="0004535D"/>
    <w:rsid w:val="000456DC"/>
    <w:rsid w:val="0004601B"/>
    <w:rsid w:val="00047D1C"/>
    <w:rsid w:val="00047D91"/>
    <w:rsid w:val="0005074A"/>
    <w:rsid w:val="00050884"/>
    <w:rsid w:val="00050DB5"/>
    <w:rsid w:val="00050F72"/>
    <w:rsid w:val="000512D3"/>
    <w:rsid w:val="000516EE"/>
    <w:rsid w:val="00051877"/>
    <w:rsid w:val="00051D5B"/>
    <w:rsid w:val="00051EB0"/>
    <w:rsid w:val="000520CE"/>
    <w:rsid w:val="000523D8"/>
    <w:rsid w:val="000523E2"/>
    <w:rsid w:val="000529F2"/>
    <w:rsid w:val="00053A8D"/>
    <w:rsid w:val="00053DCE"/>
    <w:rsid w:val="00053F74"/>
    <w:rsid w:val="000549F9"/>
    <w:rsid w:val="00054D19"/>
    <w:rsid w:val="00054DCB"/>
    <w:rsid w:val="00055013"/>
    <w:rsid w:val="00055FD2"/>
    <w:rsid w:val="00056559"/>
    <w:rsid w:val="00056C17"/>
    <w:rsid w:val="00057512"/>
    <w:rsid w:val="00057C28"/>
    <w:rsid w:val="00057DEB"/>
    <w:rsid w:val="00060320"/>
    <w:rsid w:val="00060F8F"/>
    <w:rsid w:val="00061094"/>
    <w:rsid w:val="00061982"/>
    <w:rsid w:val="00062F34"/>
    <w:rsid w:val="000639BC"/>
    <w:rsid w:val="00064CDF"/>
    <w:rsid w:val="00067755"/>
    <w:rsid w:val="00067F47"/>
    <w:rsid w:val="0007022E"/>
    <w:rsid w:val="00070551"/>
    <w:rsid w:val="00071EEA"/>
    <w:rsid w:val="000736EF"/>
    <w:rsid w:val="0007456C"/>
    <w:rsid w:val="000749D3"/>
    <w:rsid w:val="000755F7"/>
    <w:rsid w:val="000757D7"/>
    <w:rsid w:val="0007623D"/>
    <w:rsid w:val="00077959"/>
    <w:rsid w:val="00077BDD"/>
    <w:rsid w:val="00081EF4"/>
    <w:rsid w:val="000821BC"/>
    <w:rsid w:val="00082638"/>
    <w:rsid w:val="00082A24"/>
    <w:rsid w:val="000830F7"/>
    <w:rsid w:val="00083900"/>
    <w:rsid w:val="000845A3"/>
    <w:rsid w:val="00084C60"/>
    <w:rsid w:val="00084F43"/>
    <w:rsid w:val="00086672"/>
    <w:rsid w:val="00086764"/>
    <w:rsid w:val="000875BA"/>
    <w:rsid w:val="00091B7F"/>
    <w:rsid w:val="00091CCA"/>
    <w:rsid w:val="00093153"/>
    <w:rsid w:val="00094DA2"/>
    <w:rsid w:val="00094FDA"/>
    <w:rsid w:val="000954CC"/>
    <w:rsid w:val="00095837"/>
    <w:rsid w:val="00095D21"/>
    <w:rsid w:val="00095E09"/>
    <w:rsid w:val="000A0793"/>
    <w:rsid w:val="000A1EEB"/>
    <w:rsid w:val="000A3527"/>
    <w:rsid w:val="000A3A54"/>
    <w:rsid w:val="000A4B42"/>
    <w:rsid w:val="000A4DE9"/>
    <w:rsid w:val="000A6369"/>
    <w:rsid w:val="000A6577"/>
    <w:rsid w:val="000A668D"/>
    <w:rsid w:val="000A66DB"/>
    <w:rsid w:val="000A68D1"/>
    <w:rsid w:val="000A74A6"/>
    <w:rsid w:val="000A7AE6"/>
    <w:rsid w:val="000B0BCC"/>
    <w:rsid w:val="000B1192"/>
    <w:rsid w:val="000B14BF"/>
    <w:rsid w:val="000B1503"/>
    <w:rsid w:val="000B1C9A"/>
    <w:rsid w:val="000B243E"/>
    <w:rsid w:val="000B296F"/>
    <w:rsid w:val="000B2EBF"/>
    <w:rsid w:val="000B3A4D"/>
    <w:rsid w:val="000B4EBD"/>
    <w:rsid w:val="000B5422"/>
    <w:rsid w:val="000B6681"/>
    <w:rsid w:val="000B692E"/>
    <w:rsid w:val="000B7547"/>
    <w:rsid w:val="000C1446"/>
    <w:rsid w:val="000C15A2"/>
    <w:rsid w:val="000C24D5"/>
    <w:rsid w:val="000C2A73"/>
    <w:rsid w:val="000C30B0"/>
    <w:rsid w:val="000C45E5"/>
    <w:rsid w:val="000C4DDE"/>
    <w:rsid w:val="000C576E"/>
    <w:rsid w:val="000C6D0E"/>
    <w:rsid w:val="000C6DD9"/>
    <w:rsid w:val="000D0E22"/>
    <w:rsid w:val="000D1965"/>
    <w:rsid w:val="000D20CB"/>
    <w:rsid w:val="000D2BD6"/>
    <w:rsid w:val="000D46AC"/>
    <w:rsid w:val="000D4BE3"/>
    <w:rsid w:val="000D4F3A"/>
    <w:rsid w:val="000D531A"/>
    <w:rsid w:val="000D582C"/>
    <w:rsid w:val="000D69A5"/>
    <w:rsid w:val="000D7E2B"/>
    <w:rsid w:val="000D7E58"/>
    <w:rsid w:val="000E2ADA"/>
    <w:rsid w:val="000E34F9"/>
    <w:rsid w:val="000E4126"/>
    <w:rsid w:val="000E444A"/>
    <w:rsid w:val="000E4BB3"/>
    <w:rsid w:val="000E6660"/>
    <w:rsid w:val="000E685F"/>
    <w:rsid w:val="000E6A68"/>
    <w:rsid w:val="000E6ED6"/>
    <w:rsid w:val="000F08A5"/>
    <w:rsid w:val="000F0FE6"/>
    <w:rsid w:val="000F18EB"/>
    <w:rsid w:val="000F27D4"/>
    <w:rsid w:val="000F3FD6"/>
    <w:rsid w:val="000F40B0"/>
    <w:rsid w:val="000F4240"/>
    <w:rsid w:val="000F52E0"/>
    <w:rsid w:val="000F55B5"/>
    <w:rsid w:val="000F5833"/>
    <w:rsid w:val="000F5ADA"/>
    <w:rsid w:val="000F5BFD"/>
    <w:rsid w:val="000F5C9A"/>
    <w:rsid w:val="000F5CE0"/>
    <w:rsid w:val="000F6E78"/>
    <w:rsid w:val="000F780F"/>
    <w:rsid w:val="000F790E"/>
    <w:rsid w:val="000F7E97"/>
    <w:rsid w:val="0010116F"/>
    <w:rsid w:val="00101343"/>
    <w:rsid w:val="00101612"/>
    <w:rsid w:val="00101F50"/>
    <w:rsid w:val="00102E17"/>
    <w:rsid w:val="00103EFF"/>
    <w:rsid w:val="00104788"/>
    <w:rsid w:val="00105149"/>
    <w:rsid w:val="00105E41"/>
    <w:rsid w:val="0010648D"/>
    <w:rsid w:val="001073AE"/>
    <w:rsid w:val="001109DB"/>
    <w:rsid w:val="0011157A"/>
    <w:rsid w:val="00111D15"/>
    <w:rsid w:val="00113755"/>
    <w:rsid w:val="00114C55"/>
    <w:rsid w:val="00114E77"/>
    <w:rsid w:val="00116700"/>
    <w:rsid w:val="00117EB7"/>
    <w:rsid w:val="00120737"/>
    <w:rsid w:val="00120A4F"/>
    <w:rsid w:val="001210B2"/>
    <w:rsid w:val="00121121"/>
    <w:rsid w:val="00121235"/>
    <w:rsid w:val="001216D8"/>
    <w:rsid w:val="00121715"/>
    <w:rsid w:val="00121998"/>
    <w:rsid w:val="00121AC2"/>
    <w:rsid w:val="00121C37"/>
    <w:rsid w:val="001225B3"/>
    <w:rsid w:val="0012272F"/>
    <w:rsid w:val="00124BB3"/>
    <w:rsid w:val="00125EAF"/>
    <w:rsid w:val="00126248"/>
    <w:rsid w:val="00126B4B"/>
    <w:rsid w:val="00130130"/>
    <w:rsid w:val="0013030B"/>
    <w:rsid w:val="00131F91"/>
    <w:rsid w:val="00132232"/>
    <w:rsid w:val="0013237E"/>
    <w:rsid w:val="00132C55"/>
    <w:rsid w:val="00132EFB"/>
    <w:rsid w:val="00133B60"/>
    <w:rsid w:val="0013547D"/>
    <w:rsid w:val="00135EBF"/>
    <w:rsid w:val="00136793"/>
    <w:rsid w:val="001413DE"/>
    <w:rsid w:val="001419C2"/>
    <w:rsid w:val="001430C1"/>
    <w:rsid w:val="0014448B"/>
    <w:rsid w:val="00144C08"/>
    <w:rsid w:val="001465A9"/>
    <w:rsid w:val="001472E6"/>
    <w:rsid w:val="00147E97"/>
    <w:rsid w:val="00150376"/>
    <w:rsid w:val="001514E4"/>
    <w:rsid w:val="00152420"/>
    <w:rsid w:val="0015481F"/>
    <w:rsid w:val="001549B8"/>
    <w:rsid w:val="00156215"/>
    <w:rsid w:val="00157A9B"/>
    <w:rsid w:val="00157CE7"/>
    <w:rsid w:val="001607BB"/>
    <w:rsid w:val="001627E1"/>
    <w:rsid w:val="00163781"/>
    <w:rsid w:val="00164164"/>
    <w:rsid w:val="0016540B"/>
    <w:rsid w:val="00165925"/>
    <w:rsid w:val="00166108"/>
    <w:rsid w:val="0016612E"/>
    <w:rsid w:val="00167041"/>
    <w:rsid w:val="00167E3E"/>
    <w:rsid w:val="001701F7"/>
    <w:rsid w:val="00170709"/>
    <w:rsid w:val="001707EF"/>
    <w:rsid w:val="00170965"/>
    <w:rsid w:val="0017096B"/>
    <w:rsid w:val="00170E1E"/>
    <w:rsid w:val="00171BB6"/>
    <w:rsid w:val="00172112"/>
    <w:rsid w:val="00172835"/>
    <w:rsid w:val="00172F90"/>
    <w:rsid w:val="00174098"/>
    <w:rsid w:val="00174F56"/>
    <w:rsid w:val="00174FD3"/>
    <w:rsid w:val="001756ED"/>
    <w:rsid w:val="0017626F"/>
    <w:rsid w:val="001802D6"/>
    <w:rsid w:val="00180967"/>
    <w:rsid w:val="001809BC"/>
    <w:rsid w:val="00180F53"/>
    <w:rsid w:val="00180F86"/>
    <w:rsid w:val="00181613"/>
    <w:rsid w:val="00181858"/>
    <w:rsid w:val="00182976"/>
    <w:rsid w:val="00184695"/>
    <w:rsid w:val="00184C60"/>
    <w:rsid w:val="00185428"/>
    <w:rsid w:val="00185693"/>
    <w:rsid w:val="0018586C"/>
    <w:rsid w:val="00191BF6"/>
    <w:rsid w:val="00191C50"/>
    <w:rsid w:val="00192428"/>
    <w:rsid w:val="00192432"/>
    <w:rsid w:val="001928C0"/>
    <w:rsid w:val="00193586"/>
    <w:rsid w:val="0019369D"/>
    <w:rsid w:val="00193FE6"/>
    <w:rsid w:val="00194048"/>
    <w:rsid w:val="001945BB"/>
    <w:rsid w:val="0019579B"/>
    <w:rsid w:val="00195841"/>
    <w:rsid w:val="00195B02"/>
    <w:rsid w:val="001971A1"/>
    <w:rsid w:val="0019745F"/>
    <w:rsid w:val="001976A5"/>
    <w:rsid w:val="00197740"/>
    <w:rsid w:val="001A0538"/>
    <w:rsid w:val="001A0817"/>
    <w:rsid w:val="001A2D1C"/>
    <w:rsid w:val="001A30A6"/>
    <w:rsid w:val="001A37FB"/>
    <w:rsid w:val="001A4323"/>
    <w:rsid w:val="001A5167"/>
    <w:rsid w:val="001A64EA"/>
    <w:rsid w:val="001A6547"/>
    <w:rsid w:val="001B0107"/>
    <w:rsid w:val="001B085B"/>
    <w:rsid w:val="001B0C26"/>
    <w:rsid w:val="001B2296"/>
    <w:rsid w:val="001B2600"/>
    <w:rsid w:val="001B33FA"/>
    <w:rsid w:val="001B4933"/>
    <w:rsid w:val="001B4970"/>
    <w:rsid w:val="001B4E56"/>
    <w:rsid w:val="001B5F67"/>
    <w:rsid w:val="001B5FC2"/>
    <w:rsid w:val="001B753D"/>
    <w:rsid w:val="001B777B"/>
    <w:rsid w:val="001C10D9"/>
    <w:rsid w:val="001C1428"/>
    <w:rsid w:val="001C1B35"/>
    <w:rsid w:val="001C200D"/>
    <w:rsid w:val="001C206D"/>
    <w:rsid w:val="001C21EB"/>
    <w:rsid w:val="001C32BC"/>
    <w:rsid w:val="001C3CB7"/>
    <w:rsid w:val="001C6215"/>
    <w:rsid w:val="001C7A72"/>
    <w:rsid w:val="001C7AF7"/>
    <w:rsid w:val="001D15CB"/>
    <w:rsid w:val="001D396C"/>
    <w:rsid w:val="001D4025"/>
    <w:rsid w:val="001D58DC"/>
    <w:rsid w:val="001D62CC"/>
    <w:rsid w:val="001D699F"/>
    <w:rsid w:val="001D7593"/>
    <w:rsid w:val="001D7705"/>
    <w:rsid w:val="001D77D4"/>
    <w:rsid w:val="001D7EA6"/>
    <w:rsid w:val="001E0079"/>
    <w:rsid w:val="001E110F"/>
    <w:rsid w:val="001E3C50"/>
    <w:rsid w:val="001E636F"/>
    <w:rsid w:val="001E680B"/>
    <w:rsid w:val="001E7F1F"/>
    <w:rsid w:val="001F0CA2"/>
    <w:rsid w:val="001F1628"/>
    <w:rsid w:val="001F16CB"/>
    <w:rsid w:val="001F1739"/>
    <w:rsid w:val="001F1F8F"/>
    <w:rsid w:val="001F1FAE"/>
    <w:rsid w:val="001F3B74"/>
    <w:rsid w:val="001F3CBB"/>
    <w:rsid w:val="001F4535"/>
    <w:rsid w:val="001F4973"/>
    <w:rsid w:val="00200453"/>
    <w:rsid w:val="00200F4E"/>
    <w:rsid w:val="002010AC"/>
    <w:rsid w:val="0020130E"/>
    <w:rsid w:val="00202EE0"/>
    <w:rsid w:val="002037AB"/>
    <w:rsid w:val="00203FB1"/>
    <w:rsid w:val="002048FF"/>
    <w:rsid w:val="00206155"/>
    <w:rsid w:val="002065B7"/>
    <w:rsid w:val="00206B16"/>
    <w:rsid w:val="00207528"/>
    <w:rsid w:val="00210307"/>
    <w:rsid w:val="002103DC"/>
    <w:rsid w:val="00210471"/>
    <w:rsid w:val="00211020"/>
    <w:rsid w:val="00211136"/>
    <w:rsid w:val="0021155F"/>
    <w:rsid w:val="00213F83"/>
    <w:rsid w:val="00214DB2"/>
    <w:rsid w:val="00215A40"/>
    <w:rsid w:val="00220469"/>
    <w:rsid w:val="0022064B"/>
    <w:rsid w:val="0022083B"/>
    <w:rsid w:val="00221072"/>
    <w:rsid w:val="002219AC"/>
    <w:rsid w:val="00221DB2"/>
    <w:rsid w:val="0022321E"/>
    <w:rsid w:val="00223DB2"/>
    <w:rsid w:val="00224088"/>
    <w:rsid w:val="00224CC4"/>
    <w:rsid w:val="0022536E"/>
    <w:rsid w:val="002268F1"/>
    <w:rsid w:val="00227B4C"/>
    <w:rsid w:val="00227CA2"/>
    <w:rsid w:val="002306B7"/>
    <w:rsid w:val="00231E6C"/>
    <w:rsid w:val="002320B7"/>
    <w:rsid w:val="002325DC"/>
    <w:rsid w:val="00232C9A"/>
    <w:rsid w:val="002331E4"/>
    <w:rsid w:val="002337BB"/>
    <w:rsid w:val="002337D4"/>
    <w:rsid w:val="00234EC4"/>
    <w:rsid w:val="00236006"/>
    <w:rsid w:val="00237913"/>
    <w:rsid w:val="00240079"/>
    <w:rsid w:val="00240AA0"/>
    <w:rsid w:val="00241D7E"/>
    <w:rsid w:val="002424E2"/>
    <w:rsid w:val="00242A95"/>
    <w:rsid w:val="0024302A"/>
    <w:rsid w:val="00243F52"/>
    <w:rsid w:val="0024462C"/>
    <w:rsid w:val="00244B4B"/>
    <w:rsid w:val="00244CB9"/>
    <w:rsid w:val="0024582C"/>
    <w:rsid w:val="00246CD6"/>
    <w:rsid w:val="00246D50"/>
    <w:rsid w:val="002473DA"/>
    <w:rsid w:val="00250035"/>
    <w:rsid w:val="0025029F"/>
    <w:rsid w:val="002511B4"/>
    <w:rsid w:val="0025188A"/>
    <w:rsid w:val="002527CF"/>
    <w:rsid w:val="00252AE2"/>
    <w:rsid w:val="002530B6"/>
    <w:rsid w:val="00253121"/>
    <w:rsid w:val="00253270"/>
    <w:rsid w:val="0025362D"/>
    <w:rsid w:val="0025497A"/>
    <w:rsid w:val="00254E81"/>
    <w:rsid w:val="0025553F"/>
    <w:rsid w:val="00255881"/>
    <w:rsid w:val="00255BC1"/>
    <w:rsid w:val="00256F38"/>
    <w:rsid w:val="0025732F"/>
    <w:rsid w:val="002575D5"/>
    <w:rsid w:val="00257878"/>
    <w:rsid w:val="00260D21"/>
    <w:rsid w:val="00261884"/>
    <w:rsid w:val="00261911"/>
    <w:rsid w:val="002628DF"/>
    <w:rsid w:val="00262B97"/>
    <w:rsid w:val="00264CF5"/>
    <w:rsid w:val="00264DB3"/>
    <w:rsid w:val="00265225"/>
    <w:rsid w:val="00266716"/>
    <w:rsid w:val="0026671F"/>
    <w:rsid w:val="00266893"/>
    <w:rsid w:val="00266B0A"/>
    <w:rsid w:val="00266BD1"/>
    <w:rsid w:val="00266E69"/>
    <w:rsid w:val="00267646"/>
    <w:rsid w:val="00267E1D"/>
    <w:rsid w:val="00270715"/>
    <w:rsid w:val="00271D29"/>
    <w:rsid w:val="0027202D"/>
    <w:rsid w:val="002729B5"/>
    <w:rsid w:val="00273ABE"/>
    <w:rsid w:val="0027497D"/>
    <w:rsid w:val="00276172"/>
    <w:rsid w:val="002771D2"/>
    <w:rsid w:val="0028092D"/>
    <w:rsid w:val="00281571"/>
    <w:rsid w:val="00281DE4"/>
    <w:rsid w:val="00282821"/>
    <w:rsid w:val="0028323D"/>
    <w:rsid w:val="00283274"/>
    <w:rsid w:val="002832B5"/>
    <w:rsid w:val="00284D8E"/>
    <w:rsid w:val="00284E32"/>
    <w:rsid w:val="00285731"/>
    <w:rsid w:val="00286098"/>
    <w:rsid w:val="002878D2"/>
    <w:rsid w:val="0029108F"/>
    <w:rsid w:val="00291797"/>
    <w:rsid w:val="00292525"/>
    <w:rsid w:val="00292748"/>
    <w:rsid w:val="00294927"/>
    <w:rsid w:val="00295960"/>
    <w:rsid w:val="00296B2F"/>
    <w:rsid w:val="00296EF6"/>
    <w:rsid w:val="00297110"/>
    <w:rsid w:val="0029784D"/>
    <w:rsid w:val="00297E5C"/>
    <w:rsid w:val="002A0A28"/>
    <w:rsid w:val="002A1042"/>
    <w:rsid w:val="002A2167"/>
    <w:rsid w:val="002A2364"/>
    <w:rsid w:val="002A2708"/>
    <w:rsid w:val="002A2AFA"/>
    <w:rsid w:val="002A34EB"/>
    <w:rsid w:val="002A47A5"/>
    <w:rsid w:val="002A5C7F"/>
    <w:rsid w:val="002A6987"/>
    <w:rsid w:val="002A6F30"/>
    <w:rsid w:val="002A7417"/>
    <w:rsid w:val="002A752B"/>
    <w:rsid w:val="002A7DFC"/>
    <w:rsid w:val="002B037F"/>
    <w:rsid w:val="002B2AD3"/>
    <w:rsid w:val="002B31D9"/>
    <w:rsid w:val="002B3EC3"/>
    <w:rsid w:val="002B3ECC"/>
    <w:rsid w:val="002B4F55"/>
    <w:rsid w:val="002B558C"/>
    <w:rsid w:val="002B609A"/>
    <w:rsid w:val="002B6265"/>
    <w:rsid w:val="002B7C1A"/>
    <w:rsid w:val="002C0198"/>
    <w:rsid w:val="002C079A"/>
    <w:rsid w:val="002C1E79"/>
    <w:rsid w:val="002C1E8E"/>
    <w:rsid w:val="002C4002"/>
    <w:rsid w:val="002C4EEC"/>
    <w:rsid w:val="002C5C6A"/>
    <w:rsid w:val="002C6012"/>
    <w:rsid w:val="002C6F7D"/>
    <w:rsid w:val="002C72DA"/>
    <w:rsid w:val="002C7317"/>
    <w:rsid w:val="002C7DE4"/>
    <w:rsid w:val="002D154B"/>
    <w:rsid w:val="002D1562"/>
    <w:rsid w:val="002D1E1C"/>
    <w:rsid w:val="002D3637"/>
    <w:rsid w:val="002D3639"/>
    <w:rsid w:val="002D3D7D"/>
    <w:rsid w:val="002D5D9D"/>
    <w:rsid w:val="002D5F37"/>
    <w:rsid w:val="002E0AD7"/>
    <w:rsid w:val="002E0B0C"/>
    <w:rsid w:val="002E0D11"/>
    <w:rsid w:val="002E11AD"/>
    <w:rsid w:val="002E1486"/>
    <w:rsid w:val="002E1A04"/>
    <w:rsid w:val="002E1F5D"/>
    <w:rsid w:val="002E29D3"/>
    <w:rsid w:val="002E2CB5"/>
    <w:rsid w:val="002E3170"/>
    <w:rsid w:val="002E3863"/>
    <w:rsid w:val="002E3CA3"/>
    <w:rsid w:val="002E47FF"/>
    <w:rsid w:val="002E6C95"/>
    <w:rsid w:val="002F020B"/>
    <w:rsid w:val="002F2AA1"/>
    <w:rsid w:val="002F5234"/>
    <w:rsid w:val="002F5576"/>
    <w:rsid w:val="002F65C1"/>
    <w:rsid w:val="002F7CA3"/>
    <w:rsid w:val="0030062A"/>
    <w:rsid w:val="00300875"/>
    <w:rsid w:val="00300A57"/>
    <w:rsid w:val="003011BA"/>
    <w:rsid w:val="00301E7A"/>
    <w:rsid w:val="00303F67"/>
    <w:rsid w:val="00305154"/>
    <w:rsid w:val="00305D50"/>
    <w:rsid w:val="00307EDB"/>
    <w:rsid w:val="00310881"/>
    <w:rsid w:val="003118A7"/>
    <w:rsid w:val="00312EFD"/>
    <w:rsid w:val="00313094"/>
    <w:rsid w:val="00313D19"/>
    <w:rsid w:val="00314040"/>
    <w:rsid w:val="00315BFA"/>
    <w:rsid w:val="003161D6"/>
    <w:rsid w:val="003162EE"/>
    <w:rsid w:val="00316C72"/>
    <w:rsid w:val="00320405"/>
    <w:rsid w:val="003219B4"/>
    <w:rsid w:val="00321DDA"/>
    <w:rsid w:val="00322446"/>
    <w:rsid w:val="0032397C"/>
    <w:rsid w:val="003268DA"/>
    <w:rsid w:val="00326913"/>
    <w:rsid w:val="00326D11"/>
    <w:rsid w:val="00327BBA"/>
    <w:rsid w:val="003300F3"/>
    <w:rsid w:val="00330A1C"/>
    <w:rsid w:val="00330BDF"/>
    <w:rsid w:val="00331369"/>
    <w:rsid w:val="00334A71"/>
    <w:rsid w:val="003352D1"/>
    <w:rsid w:val="00335C7A"/>
    <w:rsid w:val="00335EC3"/>
    <w:rsid w:val="003361A2"/>
    <w:rsid w:val="00337513"/>
    <w:rsid w:val="0034056C"/>
    <w:rsid w:val="00340978"/>
    <w:rsid w:val="00340E5F"/>
    <w:rsid w:val="0034140E"/>
    <w:rsid w:val="0034160B"/>
    <w:rsid w:val="00342274"/>
    <w:rsid w:val="00342856"/>
    <w:rsid w:val="00342922"/>
    <w:rsid w:val="003430C9"/>
    <w:rsid w:val="003438D4"/>
    <w:rsid w:val="00343CB8"/>
    <w:rsid w:val="00343D20"/>
    <w:rsid w:val="003440B9"/>
    <w:rsid w:val="0034539F"/>
    <w:rsid w:val="003454BD"/>
    <w:rsid w:val="003462DF"/>
    <w:rsid w:val="00346C7F"/>
    <w:rsid w:val="003475F6"/>
    <w:rsid w:val="00347632"/>
    <w:rsid w:val="00347B3F"/>
    <w:rsid w:val="003502B3"/>
    <w:rsid w:val="00351152"/>
    <w:rsid w:val="003511B4"/>
    <w:rsid w:val="003529C7"/>
    <w:rsid w:val="00352D74"/>
    <w:rsid w:val="00352F79"/>
    <w:rsid w:val="003564EF"/>
    <w:rsid w:val="003566C8"/>
    <w:rsid w:val="003601F2"/>
    <w:rsid w:val="00361B0E"/>
    <w:rsid w:val="00362296"/>
    <w:rsid w:val="00363A5C"/>
    <w:rsid w:val="00363BB7"/>
    <w:rsid w:val="00364B10"/>
    <w:rsid w:val="003654E2"/>
    <w:rsid w:val="00366432"/>
    <w:rsid w:val="00366E6A"/>
    <w:rsid w:val="00367A35"/>
    <w:rsid w:val="003711BB"/>
    <w:rsid w:val="00371D0F"/>
    <w:rsid w:val="00372471"/>
    <w:rsid w:val="00372A6A"/>
    <w:rsid w:val="003732FC"/>
    <w:rsid w:val="003752B1"/>
    <w:rsid w:val="00377F66"/>
    <w:rsid w:val="00380B12"/>
    <w:rsid w:val="00380B61"/>
    <w:rsid w:val="00380EDB"/>
    <w:rsid w:val="00381868"/>
    <w:rsid w:val="00382809"/>
    <w:rsid w:val="00384057"/>
    <w:rsid w:val="0038406C"/>
    <w:rsid w:val="003844B5"/>
    <w:rsid w:val="003853AA"/>
    <w:rsid w:val="003865C0"/>
    <w:rsid w:val="003867EA"/>
    <w:rsid w:val="00386BD4"/>
    <w:rsid w:val="00390B7F"/>
    <w:rsid w:val="00390D70"/>
    <w:rsid w:val="00391237"/>
    <w:rsid w:val="00391623"/>
    <w:rsid w:val="00392037"/>
    <w:rsid w:val="003924D4"/>
    <w:rsid w:val="00392A4E"/>
    <w:rsid w:val="003947E9"/>
    <w:rsid w:val="00395666"/>
    <w:rsid w:val="00395BF3"/>
    <w:rsid w:val="0039662B"/>
    <w:rsid w:val="0039744C"/>
    <w:rsid w:val="003975BC"/>
    <w:rsid w:val="00397EAD"/>
    <w:rsid w:val="00397FBE"/>
    <w:rsid w:val="003A0264"/>
    <w:rsid w:val="003A0D53"/>
    <w:rsid w:val="003A0FBB"/>
    <w:rsid w:val="003A1162"/>
    <w:rsid w:val="003A1887"/>
    <w:rsid w:val="003A1B61"/>
    <w:rsid w:val="003A3D52"/>
    <w:rsid w:val="003A56E8"/>
    <w:rsid w:val="003A5ACC"/>
    <w:rsid w:val="003A5DD5"/>
    <w:rsid w:val="003A6AD0"/>
    <w:rsid w:val="003A7F44"/>
    <w:rsid w:val="003B06E7"/>
    <w:rsid w:val="003B0CF4"/>
    <w:rsid w:val="003B1648"/>
    <w:rsid w:val="003B21BE"/>
    <w:rsid w:val="003B2B2B"/>
    <w:rsid w:val="003B2CD5"/>
    <w:rsid w:val="003B4115"/>
    <w:rsid w:val="003B4958"/>
    <w:rsid w:val="003B4D0F"/>
    <w:rsid w:val="003B5E0D"/>
    <w:rsid w:val="003B5F04"/>
    <w:rsid w:val="003B65B9"/>
    <w:rsid w:val="003B7481"/>
    <w:rsid w:val="003B7CFA"/>
    <w:rsid w:val="003C0788"/>
    <w:rsid w:val="003C0FB0"/>
    <w:rsid w:val="003C1A69"/>
    <w:rsid w:val="003C2044"/>
    <w:rsid w:val="003C232E"/>
    <w:rsid w:val="003C289D"/>
    <w:rsid w:val="003C2D86"/>
    <w:rsid w:val="003C63EE"/>
    <w:rsid w:val="003C6566"/>
    <w:rsid w:val="003C6AAF"/>
    <w:rsid w:val="003C6B27"/>
    <w:rsid w:val="003C6B74"/>
    <w:rsid w:val="003C6BEA"/>
    <w:rsid w:val="003C77D9"/>
    <w:rsid w:val="003C781B"/>
    <w:rsid w:val="003C7BF6"/>
    <w:rsid w:val="003D1834"/>
    <w:rsid w:val="003D2C70"/>
    <w:rsid w:val="003D4D79"/>
    <w:rsid w:val="003D51A2"/>
    <w:rsid w:val="003D55E7"/>
    <w:rsid w:val="003D55FC"/>
    <w:rsid w:val="003D59B6"/>
    <w:rsid w:val="003D5D73"/>
    <w:rsid w:val="003D5ECA"/>
    <w:rsid w:val="003D6200"/>
    <w:rsid w:val="003E0A68"/>
    <w:rsid w:val="003E1262"/>
    <w:rsid w:val="003E2050"/>
    <w:rsid w:val="003E2B1B"/>
    <w:rsid w:val="003E2B4B"/>
    <w:rsid w:val="003E31C8"/>
    <w:rsid w:val="003E38B4"/>
    <w:rsid w:val="003E3931"/>
    <w:rsid w:val="003E4A42"/>
    <w:rsid w:val="003E4BD0"/>
    <w:rsid w:val="003E4FFC"/>
    <w:rsid w:val="003E547A"/>
    <w:rsid w:val="003E66E3"/>
    <w:rsid w:val="003E6AA9"/>
    <w:rsid w:val="003E7A10"/>
    <w:rsid w:val="003F0BA1"/>
    <w:rsid w:val="003F162F"/>
    <w:rsid w:val="003F281C"/>
    <w:rsid w:val="003F328D"/>
    <w:rsid w:val="003F41F2"/>
    <w:rsid w:val="003F44AB"/>
    <w:rsid w:val="003F488B"/>
    <w:rsid w:val="003F48F5"/>
    <w:rsid w:val="003F4A15"/>
    <w:rsid w:val="003F4EE9"/>
    <w:rsid w:val="003F4FC8"/>
    <w:rsid w:val="003F5C95"/>
    <w:rsid w:val="003F68FE"/>
    <w:rsid w:val="003F6AC9"/>
    <w:rsid w:val="003F6CD2"/>
    <w:rsid w:val="003F7D8A"/>
    <w:rsid w:val="00400363"/>
    <w:rsid w:val="00400584"/>
    <w:rsid w:val="00400A1F"/>
    <w:rsid w:val="00401F14"/>
    <w:rsid w:val="00402C53"/>
    <w:rsid w:val="004030E8"/>
    <w:rsid w:val="004041A3"/>
    <w:rsid w:val="00404695"/>
    <w:rsid w:val="004049BA"/>
    <w:rsid w:val="004055F9"/>
    <w:rsid w:val="004064B9"/>
    <w:rsid w:val="004065FC"/>
    <w:rsid w:val="00406B22"/>
    <w:rsid w:val="004070EA"/>
    <w:rsid w:val="004078D9"/>
    <w:rsid w:val="004107D3"/>
    <w:rsid w:val="0041178B"/>
    <w:rsid w:val="004131C3"/>
    <w:rsid w:val="004136FD"/>
    <w:rsid w:val="00413AE1"/>
    <w:rsid w:val="004142CD"/>
    <w:rsid w:val="00415C75"/>
    <w:rsid w:val="00415DA4"/>
    <w:rsid w:val="004164D1"/>
    <w:rsid w:val="004170DA"/>
    <w:rsid w:val="004179AA"/>
    <w:rsid w:val="00417E9F"/>
    <w:rsid w:val="0042148C"/>
    <w:rsid w:val="00421520"/>
    <w:rsid w:val="0042219C"/>
    <w:rsid w:val="004237BF"/>
    <w:rsid w:val="004237CD"/>
    <w:rsid w:val="0042453D"/>
    <w:rsid w:val="00424D94"/>
    <w:rsid w:val="00425337"/>
    <w:rsid w:val="00425540"/>
    <w:rsid w:val="00426242"/>
    <w:rsid w:val="0042712C"/>
    <w:rsid w:val="004274F1"/>
    <w:rsid w:val="004305A4"/>
    <w:rsid w:val="00430635"/>
    <w:rsid w:val="00430A7B"/>
    <w:rsid w:val="004314AC"/>
    <w:rsid w:val="00431585"/>
    <w:rsid w:val="00431B2E"/>
    <w:rsid w:val="0043214D"/>
    <w:rsid w:val="00433355"/>
    <w:rsid w:val="0043336C"/>
    <w:rsid w:val="00433C05"/>
    <w:rsid w:val="00433CB4"/>
    <w:rsid w:val="00435505"/>
    <w:rsid w:val="00436382"/>
    <w:rsid w:val="004366F8"/>
    <w:rsid w:val="004374CF"/>
    <w:rsid w:val="00440451"/>
    <w:rsid w:val="00441D3B"/>
    <w:rsid w:val="00442587"/>
    <w:rsid w:val="00442810"/>
    <w:rsid w:val="00443003"/>
    <w:rsid w:val="00443050"/>
    <w:rsid w:val="0044392D"/>
    <w:rsid w:val="00443B05"/>
    <w:rsid w:val="00443C72"/>
    <w:rsid w:val="00443D34"/>
    <w:rsid w:val="00443E3E"/>
    <w:rsid w:val="004440D4"/>
    <w:rsid w:val="00444D3A"/>
    <w:rsid w:val="00445BD8"/>
    <w:rsid w:val="00445E29"/>
    <w:rsid w:val="0044627E"/>
    <w:rsid w:val="004464E2"/>
    <w:rsid w:val="00447FF5"/>
    <w:rsid w:val="004506B4"/>
    <w:rsid w:val="0045133A"/>
    <w:rsid w:val="004515DF"/>
    <w:rsid w:val="00451A8F"/>
    <w:rsid w:val="004531EF"/>
    <w:rsid w:val="004534BA"/>
    <w:rsid w:val="00453C13"/>
    <w:rsid w:val="0045506D"/>
    <w:rsid w:val="004552F7"/>
    <w:rsid w:val="00456B3E"/>
    <w:rsid w:val="00457092"/>
    <w:rsid w:val="00461E6B"/>
    <w:rsid w:val="00463190"/>
    <w:rsid w:val="0046322D"/>
    <w:rsid w:val="00463702"/>
    <w:rsid w:val="00464A45"/>
    <w:rsid w:val="00464E47"/>
    <w:rsid w:val="00466217"/>
    <w:rsid w:val="00467465"/>
    <w:rsid w:val="0047161B"/>
    <w:rsid w:val="004719C5"/>
    <w:rsid w:val="00471AD1"/>
    <w:rsid w:val="00471D35"/>
    <w:rsid w:val="00471E0C"/>
    <w:rsid w:val="00472165"/>
    <w:rsid w:val="00472E4B"/>
    <w:rsid w:val="00473C0D"/>
    <w:rsid w:val="00473DFC"/>
    <w:rsid w:val="00475598"/>
    <w:rsid w:val="00475C0F"/>
    <w:rsid w:val="00477C08"/>
    <w:rsid w:val="004820F7"/>
    <w:rsid w:val="004821F3"/>
    <w:rsid w:val="004828D1"/>
    <w:rsid w:val="0048382A"/>
    <w:rsid w:val="00483B73"/>
    <w:rsid w:val="004845A6"/>
    <w:rsid w:val="0048558C"/>
    <w:rsid w:val="00487052"/>
    <w:rsid w:val="00487283"/>
    <w:rsid w:val="0048740E"/>
    <w:rsid w:val="0048768A"/>
    <w:rsid w:val="004878F3"/>
    <w:rsid w:val="0048794B"/>
    <w:rsid w:val="00490A28"/>
    <w:rsid w:val="00491085"/>
    <w:rsid w:val="00491C45"/>
    <w:rsid w:val="00491DE7"/>
    <w:rsid w:val="004921CC"/>
    <w:rsid w:val="00492D7E"/>
    <w:rsid w:val="00493608"/>
    <w:rsid w:val="0049512F"/>
    <w:rsid w:val="00496F76"/>
    <w:rsid w:val="004970DF"/>
    <w:rsid w:val="004972DD"/>
    <w:rsid w:val="00497A1E"/>
    <w:rsid w:val="00497C53"/>
    <w:rsid w:val="004A0860"/>
    <w:rsid w:val="004A1B26"/>
    <w:rsid w:val="004A24AE"/>
    <w:rsid w:val="004A29B6"/>
    <w:rsid w:val="004A381B"/>
    <w:rsid w:val="004A3C70"/>
    <w:rsid w:val="004A41DD"/>
    <w:rsid w:val="004A4212"/>
    <w:rsid w:val="004A557B"/>
    <w:rsid w:val="004A558E"/>
    <w:rsid w:val="004A5EC7"/>
    <w:rsid w:val="004A6F76"/>
    <w:rsid w:val="004A7A0A"/>
    <w:rsid w:val="004A7B39"/>
    <w:rsid w:val="004A7DA3"/>
    <w:rsid w:val="004B0CBB"/>
    <w:rsid w:val="004B1A72"/>
    <w:rsid w:val="004B2304"/>
    <w:rsid w:val="004B2731"/>
    <w:rsid w:val="004B320A"/>
    <w:rsid w:val="004B33F6"/>
    <w:rsid w:val="004B3B0E"/>
    <w:rsid w:val="004B460F"/>
    <w:rsid w:val="004B624B"/>
    <w:rsid w:val="004B6C6F"/>
    <w:rsid w:val="004B7214"/>
    <w:rsid w:val="004B7E8B"/>
    <w:rsid w:val="004B7FAC"/>
    <w:rsid w:val="004C05F3"/>
    <w:rsid w:val="004C08FE"/>
    <w:rsid w:val="004C0E99"/>
    <w:rsid w:val="004C0F68"/>
    <w:rsid w:val="004C30D1"/>
    <w:rsid w:val="004C33F8"/>
    <w:rsid w:val="004C4877"/>
    <w:rsid w:val="004C4CF0"/>
    <w:rsid w:val="004C5376"/>
    <w:rsid w:val="004C55B3"/>
    <w:rsid w:val="004C67B0"/>
    <w:rsid w:val="004C6BC6"/>
    <w:rsid w:val="004C786C"/>
    <w:rsid w:val="004C788B"/>
    <w:rsid w:val="004C7DDB"/>
    <w:rsid w:val="004C7EC4"/>
    <w:rsid w:val="004D0B69"/>
    <w:rsid w:val="004D1233"/>
    <w:rsid w:val="004D155A"/>
    <w:rsid w:val="004D1D8B"/>
    <w:rsid w:val="004D242D"/>
    <w:rsid w:val="004D29A0"/>
    <w:rsid w:val="004D29A3"/>
    <w:rsid w:val="004D3729"/>
    <w:rsid w:val="004D3F48"/>
    <w:rsid w:val="004D6D34"/>
    <w:rsid w:val="004D79B8"/>
    <w:rsid w:val="004E1012"/>
    <w:rsid w:val="004E2799"/>
    <w:rsid w:val="004E2BE4"/>
    <w:rsid w:val="004E3F9F"/>
    <w:rsid w:val="004E467C"/>
    <w:rsid w:val="004E474C"/>
    <w:rsid w:val="004E489B"/>
    <w:rsid w:val="004E5827"/>
    <w:rsid w:val="004E6818"/>
    <w:rsid w:val="004E6DFB"/>
    <w:rsid w:val="004E70C7"/>
    <w:rsid w:val="004E787C"/>
    <w:rsid w:val="004F03E3"/>
    <w:rsid w:val="004F07E5"/>
    <w:rsid w:val="004F0B5B"/>
    <w:rsid w:val="004F0C8A"/>
    <w:rsid w:val="004F16D8"/>
    <w:rsid w:val="004F1ADB"/>
    <w:rsid w:val="004F2028"/>
    <w:rsid w:val="004F2D5E"/>
    <w:rsid w:val="004F4175"/>
    <w:rsid w:val="004F509E"/>
    <w:rsid w:val="004F59C6"/>
    <w:rsid w:val="004F5BDB"/>
    <w:rsid w:val="004F6546"/>
    <w:rsid w:val="004F6E4C"/>
    <w:rsid w:val="004F6F32"/>
    <w:rsid w:val="005006C7"/>
    <w:rsid w:val="00500869"/>
    <w:rsid w:val="00500E61"/>
    <w:rsid w:val="00501365"/>
    <w:rsid w:val="00501BCC"/>
    <w:rsid w:val="005024D1"/>
    <w:rsid w:val="00502A9E"/>
    <w:rsid w:val="0050389E"/>
    <w:rsid w:val="00503C45"/>
    <w:rsid w:val="0050638C"/>
    <w:rsid w:val="005068DC"/>
    <w:rsid w:val="0050699E"/>
    <w:rsid w:val="00506B6E"/>
    <w:rsid w:val="0050730C"/>
    <w:rsid w:val="00510845"/>
    <w:rsid w:val="00510C61"/>
    <w:rsid w:val="0051115D"/>
    <w:rsid w:val="005119CB"/>
    <w:rsid w:val="00512327"/>
    <w:rsid w:val="005131B9"/>
    <w:rsid w:val="00513620"/>
    <w:rsid w:val="00515B68"/>
    <w:rsid w:val="0052008C"/>
    <w:rsid w:val="0052082D"/>
    <w:rsid w:val="00521944"/>
    <w:rsid w:val="00521EFA"/>
    <w:rsid w:val="0052219F"/>
    <w:rsid w:val="00522C6C"/>
    <w:rsid w:val="00524482"/>
    <w:rsid w:val="00525240"/>
    <w:rsid w:val="005253AC"/>
    <w:rsid w:val="00526A42"/>
    <w:rsid w:val="00526D14"/>
    <w:rsid w:val="00527211"/>
    <w:rsid w:val="0052745A"/>
    <w:rsid w:val="00530434"/>
    <w:rsid w:val="0053104C"/>
    <w:rsid w:val="00531834"/>
    <w:rsid w:val="00533363"/>
    <w:rsid w:val="00533493"/>
    <w:rsid w:val="00534971"/>
    <w:rsid w:val="005349DE"/>
    <w:rsid w:val="00535576"/>
    <w:rsid w:val="005365EB"/>
    <w:rsid w:val="00536C8C"/>
    <w:rsid w:val="0053783B"/>
    <w:rsid w:val="00540B35"/>
    <w:rsid w:val="005416E1"/>
    <w:rsid w:val="00541A64"/>
    <w:rsid w:val="00541EC8"/>
    <w:rsid w:val="00542594"/>
    <w:rsid w:val="005428C3"/>
    <w:rsid w:val="0054402F"/>
    <w:rsid w:val="0054468C"/>
    <w:rsid w:val="00544E1A"/>
    <w:rsid w:val="00545AD1"/>
    <w:rsid w:val="00545ECE"/>
    <w:rsid w:val="00545EFC"/>
    <w:rsid w:val="00546B36"/>
    <w:rsid w:val="00547F4C"/>
    <w:rsid w:val="00550340"/>
    <w:rsid w:val="00550AFE"/>
    <w:rsid w:val="00551A41"/>
    <w:rsid w:val="0055221C"/>
    <w:rsid w:val="00552515"/>
    <w:rsid w:val="00552DB2"/>
    <w:rsid w:val="005531B4"/>
    <w:rsid w:val="00553AEE"/>
    <w:rsid w:val="005542A2"/>
    <w:rsid w:val="00555EF7"/>
    <w:rsid w:val="00560249"/>
    <w:rsid w:val="005615A2"/>
    <w:rsid w:val="00561D9B"/>
    <w:rsid w:val="005631E7"/>
    <w:rsid w:val="005638D3"/>
    <w:rsid w:val="00563E1E"/>
    <w:rsid w:val="00564822"/>
    <w:rsid w:val="00565C2F"/>
    <w:rsid w:val="0056665E"/>
    <w:rsid w:val="005667A4"/>
    <w:rsid w:val="00567162"/>
    <w:rsid w:val="00567D14"/>
    <w:rsid w:val="00570F7E"/>
    <w:rsid w:val="00570F86"/>
    <w:rsid w:val="00571337"/>
    <w:rsid w:val="00571B3F"/>
    <w:rsid w:val="00571C70"/>
    <w:rsid w:val="00571D5F"/>
    <w:rsid w:val="00572D96"/>
    <w:rsid w:val="0057310C"/>
    <w:rsid w:val="00573613"/>
    <w:rsid w:val="00573C60"/>
    <w:rsid w:val="00574684"/>
    <w:rsid w:val="005747E0"/>
    <w:rsid w:val="00574D1B"/>
    <w:rsid w:val="005750E5"/>
    <w:rsid w:val="00577461"/>
    <w:rsid w:val="00577AA2"/>
    <w:rsid w:val="00577BBD"/>
    <w:rsid w:val="0058021B"/>
    <w:rsid w:val="005802D9"/>
    <w:rsid w:val="00580C08"/>
    <w:rsid w:val="005820F5"/>
    <w:rsid w:val="00582DDE"/>
    <w:rsid w:val="00583454"/>
    <w:rsid w:val="005835C7"/>
    <w:rsid w:val="005848F0"/>
    <w:rsid w:val="005870B2"/>
    <w:rsid w:val="00591101"/>
    <w:rsid w:val="00591223"/>
    <w:rsid w:val="005929AC"/>
    <w:rsid w:val="00592A63"/>
    <w:rsid w:val="00594CF9"/>
    <w:rsid w:val="00595DE7"/>
    <w:rsid w:val="00597229"/>
    <w:rsid w:val="00597EAC"/>
    <w:rsid w:val="005A0777"/>
    <w:rsid w:val="005A13A4"/>
    <w:rsid w:val="005A19D9"/>
    <w:rsid w:val="005A1FBA"/>
    <w:rsid w:val="005A4C4A"/>
    <w:rsid w:val="005A4F64"/>
    <w:rsid w:val="005A54B9"/>
    <w:rsid w:val="005A58FF"/>
    <w:rsid w:val="005A722C"/>
    <w:rsid w:val="005B004C"/>
    <w:rsid w:val="005B0C39"/>
    <w:rsid w:val="005B0CE0"/>
    <w:rsid w:val="005B0FD9"/>
    <w:rsid w:val="005B3DB2"/>
    <w:rsid w:val="005B4D24"/>
    <w:rsid w:val="005B4FDB"/>
    <w:rsid w:val="005B5550"/>
    <w:rsid w:val="005B6E6E"/>
    <w:rsid w:val="005B779E"/>
    <w:rsid w:val="005C069F"/>
    <w:rsid w:val="005C0EA4"/>
    <w:rsid w:val="005C11F4"/>
    <w:rsid w:val="005C1A34"/>
    <w:rsid w:val="005C2242"/>
    <w:rsid w:val="005C265B"/>
    <w:rsid w:val="005C28BD"/>
    <w:rsid w:val="005C2999"/>
    <w:rsid w:val="005C371F"/>
    <w:rsid w:val="005C3ABC"/>
    <w:rsid w:val="005C4B1A"/>
    <w:rsid w:val="005C5DCE"/>
    <w:rsid w:val="005C6199"/>
    <w:rsid w:val="005C6DE7"/>
    <w:rsid w:val="005C7176"/>
    <w:rsid w:val="005D3A25"/>
    <w:rsid w:val="005D4948"/>
    <w:rsid w:val="005D4A48"/>
    <w:rsid w:val="005D4F45"/>
    <w:rsid w:val="005D5815"/>
    <w:rsid w:val="005D610B"/>
    <w:rsid w:val="005D6349"/>
    <w:rsid w:val="005D77A2"/>
    <w:rsid w:val="005D78E6"/>
    <w:rsid w:val="005D7FEC"/>
    <w:rsid w:val="005E050F"/>
    <w:rsid w:val="005E3C82"/>
    <w:rsid w:val="005E4BAB"/>
    <w:rsid w:val="005E56AF"/>
    <w:rsid w:val="005F057D"/>
    <w:rsid w:val="005F1B73"/>
    <w:rsid w:val="005F1C68"/>
    <w:rsid w:val="005F201C"/>
    <w:rsid w:val="005F4183"/>
    <w:rsid w:val="005F6C8E"/>
    <w:rsid w:val="005F75CE"/>
    <w:rsid w:val="0060020B"/>
    <w:rsid w:val="00600B91"/>
    <w:rsid w:val="0060177F"/>
    <w:rsid w:val="00601C75"/>
    <w:rsid w:val="006021E0"/>
    <w:rsid w:val="0060325F"/>
    <w:rsid w:val="00603AAC"/>
    <w:rsid w:val="00604CBF"/>
    <w:rsid w:val="0060514F"/>
    <w:rsid w:val="00605877"/>
    <w:rsid w:val="00606FB5"/>
    <w:rsid w:val="00610317"/>
    <w:rsid w:val="00610425"/>
    <w:rsid w:val="00610A8D"/>
    <w:rsid w:val="00611635"/>
    <w:rsid w:val="00612855"/>
    <w:rsid w:val="006128F8"/>
    <w:rsid w:val="00612D7D"/>
    <w:rsid w:val="006139EA"/>
    <w:rsid w:val="00615D60"/>
    <w:rsid w:val="006160C8"/>
    <w:rsid w:val="00616918"/>
    <w:rsid w:val="00616DC5"/>
    <w:rsid w:val="006178BA"/>
    <w:rsid w:val="006178D1"/>
    <w:rsid w:val="00620045"/>
    <w:rsid w:val="00620958"/>
    <w:rsid w:val="00620F61"/>
    <w:rsid w:val="00621CFB"/>
    <w:rsid w:val="006220F7"/>
    <w:rsid w:val="006226E2"/>
    <w:rsid w:val="0062308C"/>
    <w:rsid w:val="006238BA"/>
    <w:rsid w:val="00625DFB"/>
    <w:rsid w:val="00625EC3"/>
    <w:rsid w:val="00625F54"/>
    <w:rsid w:val="006260D5"/>
    <w:rsid w:val="00626464"/>
    <w:rsid w:val="0062729F"/>
    <w:rsid w:val="0062773F"/>
    <w:rsid w:val="006279D7"/>
    <w:rsid w:val="006317BA"/>
    <w:rsid w:val="0063202E"/>
    <w:rsid w:val="006329FC"/>
    <w:rsid w:val="00634F72"/>
    <w:rsid w:val="006358C4"/>
    <w:rsid w:val="006358E7"/>
    <w:rsid w:val="006359E4"/>
    <w:rsid w:val="00635A78"/>
    <w:rsid w:val="0064224F"/>
    <w:rsid w:val="006436A9"/>
    <w:rsid w:val="00643D1F"/>
    <w:rsid w:val="00643D43"/>
    <w:rsid w:val="00644E85"/>
    <w:rsid w:val="0064527D"/>
    <w:rsid w:val="00645F80"/>
    <w:rsid w:val="006503E6"/>
    <w:rsid w:val="006506BE"/>
    <w:rsid w:val="006507CE"/>
    <w:rsid w:val="00650A6A"/>
    <w:rsid w:val="00650B12"/>
    <w:rsid w:val="00652EB0"/>
    <w:rsid w:val="00653195"/>
    <w:rsid w:val="00653F2E"/>
    <w:rsid w:val="00654A8E"/>
    <w:rsid w:val="00654E4E"/>
    <w:rsid w:val="00654E7B"/>
    <w:rsid w:val="006553E0"/>
    <w:rsid w:val="006555C0"/>
    <w:rsid w:val="0065574C"/>
    <w:rsid w:val="00655EF1"/>
    <w:rsid w:val="00656636"/>
    <w:rsid w:val="00656867"/>
    <w:rsid w:val="00657195"/>
    <w:rsid w:val="00657617"/>
    <w:rsid w:val="0065778B"/>
    <w:rsid w:val="00660982"/>
    <w:rsid w:val="00660F81"/>
    <w:rsid w:val="00660FB8"/>
    <w:rsid w:val="00661291"/>
    <w:rsid w:val="0066136B"/>
    <w:rsid w:val="0066139E"/>
    <w:rsid w:val="006624D0"/>
    <w:rsid w:val="0066425D"/>
    <w:rsid w:val="00664519"/>
    <w:rsid w:val="00664ADD"/>
    <w:rsid w:val="00665758"/>
    <w:rsid w:val="00665935"/>
    <w:rsid w:val="006669A9"/>
    <w:rsid w:val="006670BD"/>
    <w:rsid w:val="0067055C"/>
    <w:rsid w:val="006707D8"/>
    <w:rsid w:val="00671010"/>
    <w:rsid w:val="00671FCC"/>
    <w:rsid w:val="0067265D"/>
    <w:rsid w:val="00673015"/>
    <w:rsid w:val="00673AF5"/>
    <w:rsid w:val="006752F2"/>
    <w:rsid w:val="00675BFE"/>
    <w:rsid w:val="00677422"/>
    <w:rsid w:val="006775D3"/>
    <w:rsid w:val="006804B3"/>
    <w:rsid w:val="00681570"/>
    <w:rsid w:val="006835A2"/>
    <w:rsid w:val="006841DA"/>
    <w:rsid w:val="00684454"/>
    <w:rsid w:val="00684858"/>
    <w:rsid w:val="00686D65"/>
    <w:rsid w:val="00690B7D"/>
    <w:rsid w:val="00690F68"/>
    <w:rsid w:val="006919A6"/>
    <w:rsid w:val="00691AC9"/>
    <w:rsid w:val="006920A3"/>
    <w:rsid w:val="006920CB"/>
    <w:rsid w:val="00692581"/>
    <w:rsid w:val="0069488A"/>
    <w:rsid w:val="00694C84"/>
    <w:rsid w:val="00694DC4"/>
    <w:rsid w:val="006955F4"/>
    <w:rsid w:val="00696CB7"/>
    <w:rsid w:val="00697143"/>
    <w:rsid w:val="006976E8"/>
    <w:rsid w:val="006A1D6A"/>
    <w:rsid w:val="006A1E06"/>
    <w:rsid w:val="006A1E1E"/>
    <w:rsid w:val="006A29D9"/>
    <w:rsid w:val="006A3409"/>
    <w:rsid w:val="006A4E6C"/>
    <w:rsid w:val="006A51A0"/>
    <w:rsid w:val="006A5F21"/>
    <w:rsid w:val="006A6331"/>
    <w:rsid w:val="006A66CF"/>
    <w:rsid w:val="006A6ED1"/>
    <w:rsid w:val="006A73DA"/>
    <w:rsid w:val="006A769C"/>
    <w:rsid w:val="006B0BC2"/>
    <w:rsid w:val="006B1EBF"/>
    <w:rsid w:val="006B205D"/>
    <w:rsid w:val="006B21B3"/>
    <w:rsid w:val="006B319F"/>
    <w:rsid w:val="006B31DD"/>
    <w:rsid w:val="006B4DDE"/>
    <w:rsid w:val="006B506A"/>
    <w:rsid w:val="006B5CC4"/>
    <w:rsid w:val="006B60C8"/>
    <w:rsid w:val="006B682B"/>
    <w:rsid w:val="006B6A22"/>
    <w:rsid w:val="006B739F"/>
    <w:rsid w:val="006B7F76"/>
    <w:rsid w:val="006C0CDC"/>
    <w:rsid w:val="006C0DB3"/>
    <w:rsid w:val="006C1ECB"/>
    <w:rsid w:val="006C1FC7"/>
    <w:rsid w:val="006C3705"/>
    <w:rsid w:val="006C37F8"/>
    <w:rsid w:val="006C40CE"/>
    <w:rsid w:val="006C454B"/>
    <w:rsid w:val="006C5842"/>
    <w:rsid w:val="006C5A0C"/>
    <w:rsid w:val="006C5A50"/>
    <w:rsid w:val="006C6A2F"/>
    <w:rsid w:val="006D0B17"/>
    <w:rsid w:val="006D101C"/>
    <w:rsid w:val="006D1C79"/>
    <w:rsid w:val="006D26D3"/>
    <w:rsid w:val="006D2A8A"/>
    <w:rsid w:val="006D3884"/>
    <w:rsid w:val="006D392F"/>
    <w:rsid w:val="006D4D4A"/>
    <w:rsid w:val="006D54B8"/>
    <w:rsid w:val="006D645E"/>
    <w:rsid w:val="006D6E03"/>
    <w:rsid w:val="006E14B3"/>
    <w:rsid w:val="006E2246"/>
    <w:rsid w:val="006E30BB"/>
    <w:rsid w:val="006E3173"/>
    <w:rsid w:val="006E573B"/>
    <w:rsid w:val="006E65DB"/>
    <w:rsid w:val="006F049A"/>
    <w:rsid w:val="006F12A7"/>
    <w:rsid w:val="006F2C4C"/>
    <w:rsid w:val="006F3653"/>
    <w:rsid w:val="006F3765"/>
    <w:rsid w:val="006F43B9"/>
    <w:rsid w:val="006F4C06"/>
    <w:rsid w:val="006F63E7"/>
    <w:rsid w:val="006F7259"/>
    <w:rsid w:val="006F7594"/>
    <w:rsid w:val="006F77B3"/>
    <w:rsid w:val="006F7ADA"/>
    <w:rsid w:val="00700741"/>
    <w:rsid w:val="0070093B"/>
    <w:rsid w:val="0070127C"/>
    <w:rsid w:val="00701B9E"/>
    <w:rsid w:val="007023CD"/>
    <w:rsid w:val="00702E72"/>
    <w:rsid w:val="007030FA"/>
    <w:rsid w:val="007033AB"/>
    <w:rsid w:val="00706B66"/>
    <w:rsid w:val="0071021A"/>
    <w:rsid w:val="00710371"/>
    <w:rsid w:val="007110D4"/>
    <w:rsid w:val="00711519"/>
    <w:rsid w:val="0071158F"/>
    <w:rsid w:val="00711E94"/>
    <w:rsid w:val="00712CF8"/>
    <w:rsid w:val="0071373C"/>
    <w:rsid w:val="007137CF"/>
    <w:rsid w:val="007157EE"/>
    <w:rsid w:val="0071585A"/>
    <w:rsid w:val="00716461"/>
    <w:rsid w:val="00720171"/>
    <w:rsid w:val="00721447"/>
    <w:rsid w:val="007218AE"/>
    <w:rsid w:val="007220E7"/>
    <w:rsid w:val="00722238"/>
    <w:rsid w:val="00722613"/>
    <w:rsid w:val="00722AB2"/>
    <w:rsid w:val="00722C85"/>
    <w:rsid w:val="007231DA"/>
    <w:rsid w:val="00723B1A"/>
    <w:rsid w:val="007244E0"/>
    <w:rsid w:val="00724F39"/>
    <w:rsid w:val="00725E31"/>
    <w:rsid w:val="00726400"/>
    <w:rsid w:val="0072650C"/>
    <w:rsid w:val="00730257"/>
    <w:rsid w:val="0073026B"/>
    <w:rsid w:val="0073074E"/>
    <w:rsid w:val="007312FB"/>
    <w:rsid w:val="00731840"/>
    <w:rsid w:val="0073197B"/>
    <w:rsid w:val="00731FBD"/>
    <w:rsid w:val="00733875"/>
    <w:rsid w:val="007363D6"/>
    <w:rsid w:val="00737018"/>
    <w:rsid w:val="007371AC"/>
    <w:rsid w:val="0073763A"/>
    <w:rsid w:val="007406F3"/>
    <w:rsid w:val="00740F64"/>
    <w:rsid w:val="00741AA4"/>
    <w:rsid w:val="00741F8C"/>
    <w:rsid w:val="0074212B"/>
    <w:rsid w:val="00742AE1"/>
    <w:rsid w:val="00742CA8"/>
    <w:rsid w:val="00743CA1"/>
    <w:rsid w:val="00743EAA"/>
    <w:rsid w:val="00743FA2"/>
    <w:rsid w:val="00745256"/>
    <w:rsid w:val="00745C40"/>
    <w:rsid w:val="007462F1"/>
    <w:rsid w:val="00746812"/>
    <w:rsid w:val="00746F84"/>
    <w:rsid w:val="00747170"/>
    <w:rsid w:val="00747B12"/>
    <w:rsid w:val="00750EB1"/>
    <w:rsid w:val="0075165E"/>
    <w:rsid w:val="00751952"/>
    <w:rsid w:val="007524D4"/>
    <w:rsid w:val="00752E70"/>
    <w:rsid w:val="00757039"/>
    <w:rsid w:val="00757723"/>
    <w:rsid w:val="0076097B"/>
    <w:rsid w:val="00762599"/>
    <w:rsid w:val="00762E55"/>
    <w:rsid w:val="007636AE"/>
    <w:rsid w:val="007640A3"/>
    <w:rsid w:val="007642A2"/>
    <w:rsid w:val="0076439A"/>
    <w:rsid w:val="00764641"/>
    <w:rsid w:val="0076576E"/>
    <w:rsid w:val="0076616D"/>
    <w:rsid w:val="00770BF5"/>
    <w:rsid w:val="00772896"/>
    <w:rsid w:val="00773308"/>
    <w:rsid w:val="0077364C"/>
    <w:rsid w:val="0077440D"/>
    <w:rsid w:val="00774A33"/>
    <w:rsid w:val="00776404"/>
    <w:rsid w:val="00776649"/>
    <w:rsid w:val="00776A47"/>
    <w:rsid w:val="00776E65"/>
    <w:rsid w:val="00777C9D"/>
    <w:rsid w:val="00777D1C"/>
    <w:rsid w:val="00780174"/>
    <w:rsid w:val="00780C55"/>
    <w:rsid w:val="00780D80"/>
    <w:rsid w:val="00782EBB"/>
    <w:rsid w:val="00782F89"/>
    <w:rsid w:val="00783BFF"/>
    <w:rsid w:val="0078438F"/>
    <w:rsid w:val="00784946"/>
    <w:rsid w:val="007854C4"/>
    <w:rsid w:val="00785809"/>
    <w:rsid w:val="00785A6F"/>
    <w:rsid w:val="0078773A"/>
    <w:rsid w:val="007905ED"/>
    <w:rsid w:val="007912AE"/>
    <w:rsid w:val="00791F22"/>
    <w:rsid w:val="00792262"/>
    <w:rsid w:val="0079236C"/>
    <w:rsid w:val="007924C4"/>
    <w:rsid w:val="00792925"/>
    <w:rsid w:val="00792B8B"/>
    <w:rsid w:val="0079314D"/>
    <w:rsid w:val="00793336"/>
    <w:rsid w:val="00793FC1"/>
    <w:rsid w:val="00794B02"/>
    <w:rsid w:val="00794C6A"/>
    <w:rsid w:val="007953BE"/>
    <w:rsid w:val="00795AA9"/>
    <w:rsid w:val="00795EF4"/>
    <w:rsid w:val="007965B2"/>
    <w:rsid w:val="0079704B"/>
    <w:rsid w:val="007971DF"/>
    <w:rsid w:val="007A20B1"/>
    <w:rsid w:val="007A31A6"/>
    <w:rsid w:val="007A39AD"/>
    <w:rsid w:val="007A3EBB"/>
    <w:rsid w:val="007A5A38"/>
    <w:rsid w:val="007A61F4"/>
    <w:rsid w:val="007A62C6"/>
    <w:rsid w:val="007A70A7"/>
    <w:rsid w:val="007B0FB0"/>
    <w:rsid w:val="007B13DE"/>
    <w:rsid w:val="007B1E40"/>
    <w:rsid w:val="007B1FDF"/>
    <w:rsid w:val="007B211D"/>
    <w:rsid w:val="007B215C"/>
    <w:rsid w:val="007B2548"/>
    <w:rsid w:val="007B26ED"/>
    <w:rsid w:val="007B2770"/>
    <w:rsid w:val="007B294D"/>
    <w:rsid w:val="007B2AB0"/>
    <w:rsid w:val="007B34EF"/>
    <w:rsid w:val="007B3F57"/>
    <w:rsid w:val="007B582D"/>
    <w:rsid w:val="007B5BCD"/>
    <w:rsid w:val="007B5D4C"/>
    <w:rsid w:val="007B5E83"/>
    <w:rsid w:val="007B6344"/>
    <w:rsid w:val="007B646C"/>
    <w:rsid w:val="007B66AA"/>
    <w:rsid w:val="007B6C74"/>
    <w:rsid w:val="007B6D32"/>
    <w:rsid w:val="007C0CCE"/>
    <w:rsid w:val="007C1C61"/>
    <w:rsid w:val="007C1CBE"/>
    <w:rsid w:val="007C1E03"/>
    <w:rsid w:val="007C2619"/>
    <w:rsid w:val="007C2A04"/>
    <w:rsid w:val="007C37ED"/>
    <w:rsid w:val="007C3D06"/>
    <w:rsid w:val="007C4546"/>
    <w:rsid w:val="007C48A3"/>
    <w:rsid w:val="007C49F2"/>
    <w:rsid w:val="007C5085"/>
    <w:rsid w:val="007C5505"/>
    <w:rsid w:val="007C595C"/>
    <w:rsid w:val="007C637E"/>
    <w:rsid w:val="007C7013"/>
    <w:rsid w:val="007C754E"/>
    <w:rsid w:val="007D056C"/>
    <w:rsid w:val="007D129B"/>
    <w:rsid w:val="007D1C4A"/>
    <w:rsid w:val="007D3519"/>
    <w:rsid w:val="007D4215"/>
    <w:rsid w:val="007D50F8"/>
    <w:rsid w:val="007D58F0"/>
    <w:rsid w:val="007D5EAB"/>
    <w:rsid w:val="007E0768"/>
    <w:rsid w:val="007E0EE2"/>
    <w:rsid w:val="007E17A9"/>
    <w:rsid w:val="007E1FDF"/>
    <w:rsid w:val="007E3004"/>
    <w:rsid w:val="007E3E0E"/>
    <w:rsid w:val="007E4486"/>
    <w:rsid w:val="007E4896"/>
    <w:rsid w:val="007E5993"/>
    <w:rsid w:val="007E6771"/>
    <w:rsid w:val="007F186F"/>
    <w:rsid w:val="007F2E64"/>
    <w:rsid w:val="007F3C2F"/>
    <w:rsid w:val="007F414F"/>
    <w:rsid w:val="007F45FA"/>
    <w:rsid w:val="007F623B"/>
    <w:rsid w:val="007F6434"/>
    <w:rsid w:val="00800773"/>
    <w:rsid w:val="00800B2A"/>
    <w:rsid w:val="00803590"/>
    <w:rsid w:val="00803721"/>
    <w:rsid w:val="008039EE"/>
    <w:rsid w:val="00804203"/>
    <w:rsid w:val="00806034"/>
    <w:rsid w:val="008067E1"/>
    <w:rsid w:val="00806AE8"/>
    <w:rsid w:val="0081041F"/>
    <w:rsid w:val="00811048"/>
    <w:rsid w:val="00811491"/>
    <w:rsid w:val="008130BB"/>
    <w:rsid w:val="00813532"/>
    <w:rsid w:val="008139C8"/>
    <w:rsid w:val="008147E7"/>
    <w:rsid w:val="00814C98"/>
    <w:rsid w:val="00815965"/>
    <w:rsid w:val="00815A03"/>
    <w:rsid w:val="00816772"/>
    <w:rsid w:val="0081678F"/>
    <w:rsid w:val="00816A63"/>
    <w:rsid w:val="00816E45"/>
    <w:rsid w:val="00817013"/>
    <w:rsid w:val="00817A91"/>
    <w:rsid w:val="008200D7"/>
    <w:rsid w:val="008202BE"/>
    <w:rsid w:val="00821265"/>
    <w:rsid w:val="00821D29"/>
    <w:rsid w:val="00821FA7"/>
    <w:rsid w:val="0082215B"/>
    <w:rsid w:val="008238CF"/>
    <w:rsid w:val="008253DC"/>
    <w:rsid w:val="00825626"/>
    <w:rsid w:val="008261AA"/>
    <w:rsid w:val="00826ABE"/>
    <w:rsid w:val="008271ED"/>
    <w:rsid w:val="00827875"/>
    <w:rsid w:val="008301DB"/>
    <w:rsid w:val="0083059E"/>
    <w:rsid w:val="00831009"/>
    <w:rsid w:val="00831301"/>
    <w:rsid w:val="00831531"/>
    <w:rsid w:val="008318B1"/>
    <w:rsid w:val="00831E74"/>
    <w:rsid w:val="00832260"/>
    <w:rsid w:val="008326A7"/>
    <w:rsid w:val="00833539"/>
    <w:rsid w:val="00835484"/>
    <w:rsid w:val="008358AE"/>
    <w:rsid w:val="00835C2B"/>
    <w:rsid w:val="00835F88"/>
    <w:rsid w:val="008362BB"/>
    <w:rsid w:val="00836F32"/>
    <w:rsid w:val="00840CC7"/>
    <w:rsid w:val="008414C6"/>
    <w:rsid w:val="00842812"/>
    <w:rsid w:val="00843657"/>
    <w:rsid w:val="00844B19"/>
    <w:rsid w:val="008454EA"/>
    <w:rsid w:val="0084678A"/>
    <w:rsid w:val="00850A11"/>
    <w:rsid w:val="00850E48"/>
    <w:rsid w:val="0085166E"/>
    <w:rsid w:val="0085185D"/>
    <w:rsid w:val="00852033"/>
    <w:rsid w:val="00853174"/>
    <w:rsid w:val="0085434D"/>
    <w:rsid w:val="0085440B"/>
    <w:rsid w:val="00854DCE"/>
    <w:rsid w:val="00855BB0"/>
    <w:rsid w:val="008603C7"/>
    <w:rsid w:val="00860A12"/>
    <w:rsid w:val="00860A22"/>
    <w:rsid w:val="008611DE"/>
    <w:rsid w:val="0086145A"/>
    <w:rsid w:val="00861A95"/>
    <w:rsid w:val="00861D1A"/>
    <w:rsid w:val="00862B7D"/>
    <w:rsid w:val="0086355C"/>
    <w:rsid w:val="00867863"/>
    <w:rsid w:val="00867C2C"/>
    <w:rsid w:val="00867D1B"/>
    <w:rsid w:val="00867D1C"/>
    <w:rsid w:val="00870A1A"/>
    <w:rsid w:val="00870C71"/>
    <w:rsid w:val="008710BF"/>
    <w:rsid w:val="008716B9"/>
    <w:rsid w:val="0087189E"/>
    <w:rsid w:val="00871E3A"/>
    <w:rsid w:val="00872356"/>
    <w:rsid w:val="00872B67"/>
    <w:rsid w:val="0087302D"/>
    <w:rsid w:val="0087457B"/>
    <w:rsid w:val="00875517"/>
    <w:rsid w:val="008772F3"/>
    <w:rsid w:val="0087787F"/>
    <w:rsid w:val="00877E29"/>
    <w:rsid w:val="008806EA"/>
    <w:rsid w:val="008810DB"/>
    <w:rsid w:val="00881375"/>
    <w:rsid w:val="00882614"/>
    <w:rsid w:val="00882C08"/>
    <w:rsid w:val="00884F2A"/>
    <w:rsid w:val="008857BD"/>
    <w:rsid w:val="00885A88"/>
    <w:rsid w:val="00890F17"/>
    <w:rsid w:val="008913B6"/>
    <w:rsid w:val="008937F2"/>
    <w:rsid w:val="00893A57"/>
    <w:rsid w:val="0089410D"/>
    <w:rsid w:val="00896391"/>
    <w:rsid w:val="00897A66"/>
    <w:rsid w:val="008A03A3"/>
    <w:rsid w:val="008A0828"/>
    <w:rsid w:val="008A092E"/>
    <w:rsid w:val="008A1893"/>
    <w:rsid w:val="008A4517"/>
    <w:rsid w:val="008A592B"/>
    <w:rsid w:val="008A7122"/>
    <w:rsid w:val="008A71FF"/>
    <w:rsid w:val="008A7281"/>
    <w:rsid w:val="008A7EF5"/>
    <w:rsid w:val="008B0075"/>
    <w:rsid w:val="008B0242"/>
    <w:rsid w:val="008B0B61"/>
    <w:rsid w:val="008B1045"/>
    <w:rsid w:val="008B10B3"/>
    <w:rsid w:val="008B1B4A"/>
    <w:rsid w:val="008B24DF"/>
    <w:rsid w:val="008B3198"/>
    <w:rsid w:val="008B386C"/>
    <w:rsid w:val="008B389E"/>
    <w:rsid w:val="008B4AF7"/>
    <w:rsid w:val="008B5246"/>
    <w:rsid w:val="008B5D15"/>
    <w:rsid w:val="008B61C1"/>
    <w:rsid w:val="008B64E8"/>
    <w:rsid w:val="008B656E"/>
    <w:rsid w:val="008B6797"/>
    <w:rsid w:val="008B7E33"/>
    <w:rsid w:val="008C0361"/>
    <w:rsid w:val="008C193B"/>
    <w:rsid w:val="008C1AA1"/>
    <w:rsid w:val="008C45CD"/>
    <w:rsid w:val="008C52D3"/>
    <w:rsid w:val="008C5B6E"/>
    <w:rsid w:val="008C63CE"/>
    <w:rsid w:val="008C7AD5"/>
    <w:rsid w:val="008D0497"/>
    <w:rsid w:val="008D062A"/>
    <w:rsid w:val="008D0A29"/>
    <w:rsid w:val="008D0FB8"/>
    <w:rsid w:val="008D2D20"/>
    <w:rsid w:val="008D323C"/>
    <w:rsid w:val="008D3369"/>
    <w:rsid w:val="008D3DC0"/>
    <w:rsid w:val="008D4FFD"/>
    <w:rsid w:val="008D6207"/>
    <w:rsid w:val="008E0CDD"/>
    <w:rsid w:val="008E1775"/>
    <w:rsid w:val="008E1C17"/>
    <w:rsid w:val="008E1C80"/>
    <w:rsid w:val="008E1F08"/>
    <w:rsid w:val="008E3644"/>
    <w:rsid w:val="008E3AED"/>
    <w:rsid w:val="008E4670"/>
    <w:rsid w:val="008E525F"/>
    <w:rsid w:val="008E6AE8"/>
    <w:rsid w:val="008E7404"/>
    <w:rsid w:val="008E775A"/>
    <w:rsid w:val="008F0E98"/>
    <w:rsid w:val="008F0FE8"/>
    <w:rsid w:val="008F15E8"/>
    <w:rsid w:val="008F196C"/>
    <w:rsid w:val="008F2E9A"/>
    <w:rsid w:val="008F3444"/>
    <w:rsid w:val="008F3622"/>
    <w:rsid w:val="008F39F1"/>
    <w:rsid w:val="008F577A"/>
    <w:rsid w:val="008F5925"/>
    <w:rsid w:val="008F5CA7"/>
    <w:rsid w:val="008F5E31"/>
    <w:rsid w:val="008F61DC"/>
    <w:rsid w:val="008F6B4B"/>
    <w:rsid w:val="008F7713"/>
    <w:rsid w:val="008F7E6D"/>
    <w:rsid w:val="009005C5"/>
    <w:rsid w:val="00900989"/>
    <w:rsid w:val="00900CC6"/>
    <w:rsid w:val="00901AF1"/>
    <w:rsid w:val="00902166"/>
    <w:rsid w:val="0090286F"/>
    <w:rsid w:val="00902C86"/>
    <w:rsid w:val="00904846"/>
    <w:rsid w:val="009078D6"/>
    <w:rsid w:val="00907BAF"/>
    <w:rsid w:val="00907DA6"/>
    <w:rsid w:val="0091072E"/>
    <w:rsid w:val="009108C6"/>
    <w:rsid w:val="00911B9F"/>
    <w:rsid w:val="00911C62"/>
    <w:rsid w:val="00911F84"/>
    <w:rsid w:val="00912126"/>
    <w:rsid w:val="0091281D"/>
    <w:rsid w:val="00912C40"/>
    <w:rsid w:val="009136BE"/>
    <w:rsid w:val="00913FE5"/>
    <w:rsid w:val="00914F9C"/>
    <w:rsid w:val="009158AE"/>
    <w:rsid w:val="00915D58"/>
    <w:rsid w:val="009162EB"/>
    <w:rsid w:val="009211DC"/>
    <w:rsid w:val="00921CD8"/>
    <w:rsid w:val="0092379E"/>
    <w:rsid w:val="00924D48"/>
    <w:rsid w:val="00925532"/>
    <w:rsid w:val="00926C9A"/>
    <w:rsid w:val="009277CE"/>
    <w:rsid w:val="009278F3"/>
    <w:rsid w:val="00931F1F"/>
    <w:rsid w:val="009327F0"/>
    <w:rsid w:val="009328EA"/>
    <w:rsid w:val="00933B2B"/>
    <w:rsid w:val="0093547F"/>
    <w:rsid w:val="0093674B"/>
    <w:rsid w:val="0094072D"/>
    <w:rsid w:val="00940DD5"/>
    <w:rsid w:val="009416DE"/>
    <w:rsid w:val="00941952"/>
    <w:rsid w:val="00941D1E"/>
    <w:rsid w:val="00942A43"/>
    <w:rsid w:val="00942FDC"/>
    <w:rsid w:val="00943B77"/>
    <w:rsid w:val="00943CD9"/>
    <w:rsid w:val="009449C3"/>
    <w:rsid w:val="00944A1F"/>
    <w:rsid w:val="00945EE7"/>
    <w:rsid w:val="009463A2"/>
    <w:rsid w:val="009468FA"/>
    <w:rsid w:val="00947B36"/>
    <w:rsid w:val="009505E7"/>
    <w:rsid w:val="00950907"/>
    <w:rsid w:val="00950AC5"/>
    <w:rsid w:val="00951E4A"/>
    <w:rsid w:val="00952933"/>
    <w:rsid w:val="00953956"/>
    <w:rsid w:val="00954A1B"/>
    <w:rsid w:val="00955609"/>
    <w:rsid w:val="00955A3F"/>
    <w:rsid w:val="00955DD9"/>
    <w:rsid w:val="00955FA3"/>
    <w:rsid w:val="009569CA"/>
    <w:rsid w:val="0095790C"/>
    <w:rsid w:val="00960369"/>
    <w:rsid w:val="00960516"/>
    <w:rsid w:val="009605E9"/>
    <w:rsid w:val="0096152F"/>
    <w:rsid w:val="0096222C"/>
    <w:rsid w:val="009622EC"/>
    <w:rsid w:val="00963995"/>
    <w:rsid w:val="00963BA7"/>
    <w:rsid w:val="00964BD6"/>
    <w:rsid w:val="00965527"/>
    <w:rsid w:val="00965B6C"/>
    <w:rsid w:val="00965E5E"/>
    <w:rsid w:val="0096717C"/>
    <w:rsid w:val="0096731F"/>
    <w:rsid w:val="00967850"/>
    <w:rsid w:val="00970190"/>
    <w:rsid w:val="00970895"/>
    <w:rsid w:val="009708EE"/>
    <w:rsid w:val="00970DB3"/>
    <w:rsid w:val="00971A73"/>
    <w:rsid w:val="00972FDA"/>
    <w:rsid w:val="009730E1"/>
    <w:rsid w:val="00974940"/>
    <w:rsid w:val="0097662A"/>
    <w:rsid w:val="00976ACF"/>
    <w:rsid w:val="009810FB"/>
    <w:rsid w:val="00981ACE"/>
    <w:rsid w:val="0098319D"/>
    <w:rsid w:val="009846D8"/>
    <w:rsid w:val="0098478C"/>
    <w:rsid w:val="009850C0"/>
    <w:rsid w:val="00985110"/>
    <w:rsid w:val="00985791"/>
    <w:rsid w:val="00985D9B"/>
    <w:rsid w:val="00985DEE"/>
    <w:rsid w:val="0098607C"/>
    <w:rsid w:val="009864C7"/>
    <w:rsid w:val="00986DD8"/>
    <w:rsid w:val="00987ED6"/>
    <w:rsid w:val="00990721"/>
    <w:rsid w:val="00992A49"/>
    <w:rsid w:val="00992F32"/>
    <w:rsid w:val="00993AD2"/>
    <w:rsid w:val="00994507"/>
    <w:rsid w:val="009945FA"/>
    <w:rsid w:val="00994E13"/>
    <w:rsid w:val="00996737"/>
    <w:rsid w:val="00996E5E"/>
    <w:rsid w:val="009978DD"/>
    <w:rsid w:val="009A18C3"/>
    <w:rsid w:val="009A32A9"/>
    <w:rsid w:val="009A3CA1"/>
    <w:rsid w:val="009A4963"/>
    <w:rsid w:val="009A51D3"/>
    <w:rsid w:val="009A525E"/>
    <w:rsid w:val="009A6064"/>
    <w:rsid w:val="009A754D"/>
    <w:rsid w:val="009B03D4"/>
    <w:rsid w:val="009B0AFA"/>
    <w:rsid w:val="009B1A5D"/>
    <w:rsid w:val="009B1AC1"/>
    <w:rsid w:val="009B23FA"/>
    <w:rsid w:val="009B274A"/>
    <w:rsid w:val="009B47D1"/>
    <w:rsid w:val="009B5BCE"/>
    <w:rsid w:val="009B7BFD"/>
    <w:rsid w:val="009C04FF"/>
    <w:rsid w:val="009C1290"/>
    <w:rsid w:val="009C16E5"/>
    <w:rsid w:val="009C2338"/>
    <w:rsid w:val="009C2823"/>
    <w:rsid w:val="009C2E29"/>
    <w:rsid w:val="009C4A6D"/>
    <w:rsid w:val="009C5D53"/>
    <w:rsid w:val="009C6248"/>
    <w:rsid w:val="009C6FB4"/>
    <w:rsid w:val="009C7E69"/>
    <w:rsid w:val="009D0FE6"/>
    <w:rsid w:val="009D1130"/>
    <w:rsid w:val="009D12E5"/>
    <w:rsid w:val="009D185A"/>
    <w:rsid w:val="009D1D28"/>
    <w:rsid w:val="009D244A"/>
    <w:rsid w:val="009D37A5"/>
    <w:rsid w:val="009D3C1D"/>
    <w:rsid w:val="009D44FA"/>
    <w:rsid w:val="009D49B0"/>
    <w:rsid w:val="009D4EE4"/>
    <w:rsid w:val="009D4F70"/>
    <w:rsid w:val="009D5EFD"/>
    <w:rsid w:val="009D63FA"/>
    <w:rsid w:val="009D7DA6"/>
    <w:rsid w:val="009E1162"/>
    <w:rsid w:val="009E1CF0"/>
    <w:rsid w:val="009E1F21"/>
    <w:rsid w:val="009E2374"/>
    <w:rsid w:val="009E38C3"/>
    <w:rsid w:val="009E61EE"/>
    <w:rsid w:val="009E63E6"/>
    <w:rsid w:val="009E6881"/>
    <w:rsid w:val="009E68E7"/>
    <w:rsid w:val="009E7666"/>
    <w:rsid w:val="009F0D2B"/>
    <w:rsid w:val="009F17AE"/>
    <w:rsid w:val="009F2A50"/>
    <w:rsid w:val="009F4086"/>
    <w:rsid w:val="009F408E"/>
    <w:rsid w:val="009F4789"/>
    <w:rsid w:val="009F49BD"/>
    <w:rsid w:val="009F4C33"/>
    <w:rsid w:val="009F59A7"/>
    <w:rsid w:val="009F5D19"/>
    <w:rsid w:val="009F6D0E"/>
    <w:rsid w:val="009F6F5C"/>
    <w:rsid w:val="00A0041F"/>
    <w:rsid w:val="00A0061A"/>
    <w:rsid w:val="00A00794"/>
    <w:rsid w:val="00A00B43"/>
    <w:rsid w:val="00A00E1F"/>
    <w:rsid w:val="00A012CF"/>
    <w:rsid w:val="00A017BD"/>
    <w:rsid w:val="00A01A39"/>
    <w:rsid w:val="00A04436"/>
    <w:rsid w:val="00A04676"/>
    <w:rsid w:val="00A04A05"/>
    <w:rsid w:val="00A05038"/>
    <w:rsid w:val="00A05F04"/>
    <w:rsid w:val="00A05F78"/>
    <w:rsid w:val="00A06EB1"/>
    <w:rsid w:val="00A071C2"/>
    <w:rsid w:val="00A110C4"/>
    <w:rsid w:val="00A11143"/>
    <w:rsid w:val="00A11C35"/>
    <w:rsid w:val="00A11E35"/>
    <w:rsid w:val="00A14714"/>
    <w:rsid w:val="00A14EFA"/>
    <w:rsid w:val="00A156E5"/>
    <w:rsid w:val="00A16F2C"/>
    <w:rsid w:val="00A179C9"/>
    <w:rsid w:val="00A17D38"/>
    <w:rsid w:val="00A20470"/>
    <w:rsid w:val="00A256E9"/>
    <w:rsid w:val="00A258C3"/>
    <w:rsid w:val="00A259A9"/>
    <w:rsid w:val="00A26A21"/>
    <w:rsid w:val="00A27E53"/>
    <w:rsid w:val="00A31A08"/>
    <w:rsid w:val="00A31D45"/>
    <w:rsid w:val="00A327A6"/>
    <w:rsid w:val="00A32AD3"/>
    <w:rsid w:val="00A336CE"/>
    <w:rsid w:val="00A344DA"/>
    <w:rsid w:val="00A34FD1"/>
    <w:rsid w:val="00A35BA5"/>
    <w:rsid w:val="00A35F90"/>
    <w:rsid w:val="00A36AAA"/>
    <w:rsid w:val="00A37A69"/>
    <w:rsid w:val="00A409A9"/>
    <w:rsid w:val="00A412C7"/>
    <w:rsid w:val="00A42652"/>
    <w:rsid w:val="00A44152"/>
    <w:rsid w:val="00A44815"/>
    <w:rsid w:val="00A46340"/>
    <w:rsid w:val="00A46489"/>
    <w:rsid w:val="00A467E7"/>
    <w:rsid w:val="00A473A0"/>
    <w:rsid w:val="00A47BFE"/>
    <w:rsid w:val="00A47FCF"/>
    <w:rsid w:val="00A51B13"/>
    <w:rsid w:val="00A52883"/>
    <w:rsid w:val="00A535A6"/>
    <w:rsid w:val="00A5363D"/>
    <w:rsid w:val="00A53816"/>
    <w:rsid w:val="00A540B4"/>
    <w:rsid w:val="00A546CF"/>
    <w:rsid w:val="00A547E9"/>
    <w:rsid w:val="00A54E20"/>
    <w:rsid w:val="00A558C9"/>
    <w:rsid w:val="00A5638E"/>
    <w:rsid w:val="00A56721"/>
    <w:rsid w:val="00A573D2"/>
    <w:rsid w:val="00A57BC6"/>
    <w:rsid w:val="00A60767"/>
    <w:rsid w:val="00A6159D"/>
    <w:rsid w:val="00A6270E"/>
    <w:rsid w:val="00A632CF"/>
    <w:rsid w:val="00A63B68"/>
    <w:rsid w:val="00A64BEF"/>
    <w:rsid w:val="00A668EA"/>
    <w:rsid w:val="00A6752A"/>
    <w:rsid w:val="00A6762B"/>
    <w:rsid w:val="00A70072"/>
    <w:rsid w:val="00A70605"/>
    <w:rsid w:val="00A709D0"/>
    <w:rsid w:val="00A709DC"/>
    <w:rsid w:val="00A717DC"/>
    <w:rsid w:val="00A72A55"/>
    <w:rsid w:val="00A73676"/>
    <w:rsid w:val="00A73A20"/>
    <w:rsid w:val="00A73FB7"/>
    <w:rsid w:val="00A74B72"/>
    <w:rsid w:val="00A8002B"/>
    <w:rsid w:val="00A8034C"/>
    <w:rsid w:val="00A810DF"/>
    <w:rsid w:val="00A8121E"/>
    <w:rsid w:val="00A81792"/>
    <w:rsid w:val="00A823D1"/>
    <w:rsid w:val="00A829AB"/>
    <w:rsid w:val="00A83138"/>
    <w:rsid w:val="00A84064"/>
    <w:rsid w:val="00A869E0"/>
    <w:rsid w:val="00A870FA"/>
    <w:rsid w:val="00A9094F"/>
    <w:rsid w:val="00A91F49"/>
    <w:rsid w:val="00A9214C"/>
    <w:rsid w:val="00A92186"/>
    <w:rsid w:val="00A9350E"/>
    <w:rsid w:val="00A93A5B"/>
    <w:rsid w:val="00A9458A"/>
    <w:rsid w:val="00A94E71"/>
    <w:rsid w:val="00A962CC"/>
    <w:rsid w:val="00A96928"/>
    <w:rsid w:val="00A96A60"/>
    <w:rsid w:val="00A97BA1"/>
    <w:rsid w:val="00A97BC8"/>
    <w:rsid w:val="00A97F8C"/>
    <w:rsid w:val="00AA0F47"/>
    <w:rsid w:val="00AA1249"/>
    <w:rsid w:val="00AA1633"/>
    <w:rsid w:val="00AA18B1"/>
    <w:rsid w:val="00AA1B54"/>
    <w:rsid w:val="00AA569B"/>
    <w:rsid w:val="00AA670A"/>
    <w:rsid w:val="00AA7217"/>
    <w:rsid w:val="00AA7712"/>
    <w:rsid w:val="00AB0562"/>
    <w:rsid w:val="00AB066A"/>
    <w:rsid w:val="00AB2FAE"/>
    <w:rsid w:val="00AB3CA4"/>
    <w:rsid w:val="00AB3DB0"/>
    <w:rsid w:val="00AB4E4A"/>
    <w:rsid w:val="00AB50FB"/>
    <w:rsid w:val="00AB5BDE"/>
    <w:rsid w:val="00AB6255"/>
    <w:rsid w:val="00AB72DC"/>
    <w:rsid w:val="00AC1007"/>
    <w:rsid w:val="00AC266E"/>
    <w:rsid w:val="00AC2C64"/>
    <w:rsid w:val="00AC2D10"/>
    <w:rsid w:val="00AC2DF7"/>
    <w:rsid w:val="00AC4879"/>
    <w:rsid w:val="00AC4C28"/>
    <w:rsid w:val="00AC5428"/>
    <w:rsid w:val="00AC571B"/>
    <w:rsid w:val="00AC60A9"/>
    <w:rsid w:val="00AC6421"/>
    <w:rsid w:val="00AC6CDA"/>
    <w:rsid w:val="00AC769B"/>
    <w:rsid w:val="00AC77B9"/>
    <w:rsid w:val="00AD01E4"/>
    <w:rsid w:val="00AD0B38"/>
    <w:rsid w:val="00AD0B39"/>
    <w:rsid w:val="00AD0B46"/>
    <w:rsid w:val="00AD22AF"/>
    <w:rsid w:val="00AD2524"/>
    <w:rsid w:val="00AD2C1F"/>
    <w:rsid w:val="00AD32F6"/>
    <w:rsid w:val="00AD384F"/>
    <w:rsid w:val="00AD41E2"/>
    <w:rsid w:val="00AD46F8"/>
    <w:rsid w:val="00AD58E0"/>
    <w:rsid w:val="00AD5B24"/>
    <w:rsid w:val="00AD6466"/>
    <w:rsid w:val="00AD7547"/>
    <w:rsid w:val="00AD7843"/>
    <w:rsid w:val="00AE1A2C"/>
    <w:rsid w:val="00AE28AD"/>
    <w:rsid w:val="00AE392D"/>
    <w:rsid w:val="00AE4B06"/>
    <w:rsid w:val="00AE4F18"/>
    <w:rsid w:val="00AE547D"/>
    <w:rsid w:val="00AE59BB"/>
    <w:rsid w:val="00AE5A5C"/>
    <w:rsid w:val="00AF14C7"/>
    <w:rsid w:val="00AF1B00"/>
    <w:rsid w:val="00AF2073"/>
    <w:rsid w:val="00AF2075"/>
    <w:rsid w:val="00AF3076"/>
    <w:rsid w:val="00AF387B"/>
    <w:rsid w:val="00AF38AE"/>
    <w:rsid w:val="00AF3E76"/>
    <w:rsid w:val="00AF3F97"/>
    <w:rsid w:val="00AF4218"/>
    <w:rsid w:val="00AF477E"/>
    <w:rsid w:val="00AF4F20"/>
    <w:rsid w:val="00AF5AA3"/>
    <w:rsid w:val="00AF6CDB"/>
    <w:rsid w:val="00B007C7"/>
    <w:rsid w:val="00B00F53"/>
    <w:rsid w:val="00B01E14"/>
    <w:rsid w:val="00B02AED"/>
    <w:rsid w:val="00B037E1"/>
    <w:rsid w:val="00B03CC2"/>
    <w:rsid w:val="00B06028"/>
    <w:rsid w:val="00B065C7"/>
    <w:rsid w:val="00B07094"/>
    <w:rsid w:val="00B07A5F"/>
    <w:rsid w:val="00B07BC7"/>
    <w:rsid w:val="00B07CB3"/>
    <w:rsid w:val="00B10B3E"/>
    <w:rsid w:val="00B11606"/>
    <w:rsid w:val="00B1304B"/>
    <w:rsid w:val="00B132CC"/>
    <w:rsid w:val="00B13BC3"/>
    <w:rsid w:val="00B13DFD"/>
    <w:rsid w:val="00B13E37"/>
    <w:rsid w:val="00B15DFF"/>
    <w:rsid w:val="00B15F88"/>
    <w:rsid w:val="00B160D7"/>
    <w:rsid w:val="00B16782"/>
    <w:rsid w:val="00B16DDD"/>
    <w:rsid w:val="00B17E89"/>
    <w:rsid w:val="00B21E0C"/>
    <w:rsid w:val="00B220D2"/>
    <w:rsid w:val="00B22402"/>
    <w:rsid w:val="00B230D8"/>
    <w:rsid w:val="00B23363"/>
    <w:rsid w:val="00B24E60"/>
    <w:rsid w:val="00B25B19"/>
    <w:rsid w:val="00B2671B"/>
    <w:rsid w:val="00B26901"/>
    <w:rsid w:val="00B26F40"/>
    <w:rsid w:val="00B276A9"/>
    <w:rsid w:val="00B2797C"/>
    <w:rsid w:val="00B27BC3"/>
    <w:rsid w:val="00B27F9C"/>
    <w:rsid w:val="00B30CF4"/>
    <w:rsid w:val="00B3114B"/>
    <w:rsid w:val="00B326C2"/>
    <w:rsid w:val="00B32BA0"/>
    <w:rsid w:val="00B332B2"/>
    <w:rsid w:val="00B3357F"/>
    <w:rsid w:val="00B3455B"/>
    <w:rsid w:val="00B35201"/>
    <w:rsid w:val="00B35271"/>
    <w:rsid w:val="00B35CD9"/>
    <w:rsid w:val="00B360B5"/>
    <w:rsid w:val="00B36A09"/>
    <w:rsid w:val="00B36EF7"/>
    <w:rsid w:val="00B372BE"/>
    <w:rsid w:val="00B40565"/>
    <w:rsid w:val="00B40BA9"/>
    <w:rsid w:val="00B4183F"/>
    <w:rsid w:val="00B41A7C"/>
    <w:rsid w:val="00B41DD6"/>
    <w:rsid w:val="00B42607"/>
    <w:rsid w:val="00B42690"/>
    <w:rsid w:val="00B427D6"/>
    <w:rsid w:val="00B432D8"/>
    <w:rsid w:val="00B442BC"/>
    <w:rsid w:val="00B46B62"/>
    <w:rsid w:val="00B47491"/>
    <w:rsid w:val="00B4774C"/>
    <w:rsid w:val="00B47A52"/>
    <w:rsid w:val="00B50144"/>
    <w:rsid w:val="00B5182E"/>
    <w:rsid w:val="00B51877"/>
    <w:rsid w:val="00B51EFE"/>
    <w:rsid w:val="00B52D65"/>
    <w:rsid w:val="00B53348"/>
    <w:rsid w:val="00B53F4B"/>
    <w:rsid w:val="00B54642"/>
    <w:rsid w:val="00B55483"/>
    <w:rsid w:val="00B55AE0"/>
    <w:rsid w:val="00B5618C"/>
    <w:rsid w:val="00B5677D"/>
    <w:rsid w:val="00B5680A"/>
    <w:rsid w:val="00B56A4B"/>
    <w:rsid w:val="00B56EC8"/>
    <w:rsid w:val="00B57CD4"/>
    <w:rsid w:val="00B61042"/>
    <w:rsid w:val="00B617F2"/>
    <w:rsid w:val="00B61C9D"/>
    <w:rsid w:val="00B62B0E"/>
    <w:rsid w:val="00B64571"/>
    <w:rsid w:val="00B65DFA"/>
    <w:rsid w:val="00B67241"/>
    <w:rsid w:val="00B71921"/>
    <w:rsid w:val="00B72F64"/>
    <w:rsid w:val="00B73D08"/>
    <w:rsid w:val="00B74506"/>
    <w:rsid w:val="00B74703"/>
    <w:rsid w:val="00B75D9F"/>
    <w:rsid w:val="00B76602"/>
    <w:rsid w:val="00B77297"/>
    <w:rsid w:val="00B77944"/>
    <w:rsid w:val="00B77E34"/>
    <w:rsid w:val="00B80211"/>
    <w:rsid w:val="00B81649"/>
    <w:rsid w:val="00B82310"/>
    <w:rsid w:val="00B82A20"/>
    <w:rsid w:val="00B83BDC"/>
    <w:rsid w:val="00B845BE"/>
    <w:rsid w:val="00B85934"/>
    <w:rsid w:val="00B85CB7"/>
    <w:rsid w:val="00B8724F"/>
    <w:rsid w:val="00B87B44"/>
    <w:rsid w:val="00B90654"/>
    <w:rsid w:val="00B9086F"/>
    <w:rsid w:val="00B909F6"/>
    <w:rsid w:val="00B924F1"/>
    <w:rsid w:val="00B92B31"/>
    <w:rsid w:val="00B933C5"/>
    <w:rsid w:val="00B93597"/>
    <w:rsid w:val="00B93A93"/>
    <w:rsid w:val="00B94060"/>
    <w:rsid w:val="00B947C6"/>
    <w:rsid w:val="00B962D8"/>
    <w:rsid w:val="00B96ABE"/>
    <w:rsid w:val="00B9713F"/>
    <w:rsid w:val="00BA16FB"/>
    <w:rsid w:val="00BA264A"/>
    <w:rsid w:val="00BA2790"/>
    <w:rsid w:val="00BA3535"/>
    <w:rsid w:val="00BA3CB3"/>
    <w:rsid w:val="00BA41FB"/>
    <w:rsid w:val="00BA5220"/>
    <w:rsid w:val="00BA5FA2"/>
    <w:rsid w:val="00BA6640"/>
    <w:rsid w:val="00BA66B4"/>
    <w:rsid w:val="00BA67AB"/>
    <w:rsid w:val="00BA7C0D"/>
    <w:rsid w:val="00BB03E9"/>
    <w:rsid w:val="00BB05CC"/>
    <w:rsid w:val="00BB0FC9"/>
    <w:rsid w:val="00BB12AF"/>
    <w:rsid w:val="00BB1599"/>
    <w:rsid w:val="00BB17AE"/>
    <w:rsid w:val="00BB189D"/>
    <w:rsid w:val="00BB2478"/>
    <w:rsid w:val="00BB25EB"/>
    <w:rsid w:val="00BB3FCF"/>
    <w:rsid w:val="00BB426B"/>
    <w:rsid w:val="00BB4559"/>
    <w:rsid w:val="00BB47FE"/>
    <w:rsid w:val="00BB5CD4"/>
    <w:rsid w:val="00BB635B"/>
    <w:rsid w:val="00BB6682"/>
    <w:rsid w:val="00BB7BE7"/>
    <w:rsid w:val="00BB7CEF"/>
    <w:rsid w:val="00BC0232"/>
    <w:rsid w:val="00BC0ACA"/>
    <w:rsid w:val="00BC31FE"/>
    <w:rsid w:val="00BC3AE4"/>
    <w:rsid w:val="00BC3EA8"/>
    <w:rsid w:val="00BC3FB5"/>
    <w:rsid w:val="00BC4090"/>
    <w:rsid w:val="00BC4100"/>
    <w:rsid w:val="00BC4312"/>
    <w:rsid w:val="00BC50C3"/>
    <w:rsid w:val="00BC52C8"/>
    <w:rsid w:val="00BC5BBA"/>
    <w:rsid w:val="00BC6845"/>
    <w:rsid w:val="00BC6D5B"/>
    <w:rsid w:val="00BC7939"/>
    <w:rsid w:val="00BD10CD"/>
    <w:rsid w:val="00BD16DB"/>
    <w:rsid w:val="00BD2B1B"/>
    <w:rsid w:val="00BD3534"/>
    <w:rsid w:val="00BD3ECA"/>
    <w:rsid w:val="00BD407F"/>
    <w:rsid w:val="00BD5476"/>
    <w:rsid w:val="00BD560C"/>
    <w:rsid w:val="00BD609E"/>
    <w:rsid w:val="00BD6391"/>
    <w:rsid w:val="00BD6ABA"/>
    <w:rsid w:val="00BD744A"/>
    <w:rsid w:val="00BD7533"/>
    <w:rsid w:val="00BD75EC"/>
    <w:rsid w:val="00BE0CF7"/>
    <w:rsid w:val="00BE1239"/>
    <w:rsid w:val="00BE132A"/>
    <w:rsid w:val="00BE237D"/>
    <w:rsid w:val="00BE3216"/>
    <w:rsid w:val="00BE340D"/>
    <w:rsid w:val="00BE3A16"/>
    <w:rsid w:val="00BE3C3F"/>
    <w:rsid w:val="00BE4875"/>
    <w:rsid w:val="00BE5A44"/>
    <w:rsid w:val="00BE5C41"/>
    <w:rsid w:val="00BE69A5"/>
    <w:rsid w:val="00BE7A72"/>
    <w:rsid w:val="00BF0968"/>
    <w:rsid w:val="00BF18FC"/>
    <w:rsid w:val="00BF24BB"/>
    <w:rsid w:val="00BF2CD6"/>
    <w:rsid w:val="00BF344F"/>
    <w:rsid w:val="00BF4AA4"/>
    <w:rsid w:val="00BF4DDC"/>
    <w:rsid w:val="00BF5066"/>
    <w:rsid w:val="00BF53F4"/>
    <w:rsid w:val="00BF5D36"/>
    <w:rsid w:val="00BF61C9"/>
    <w:rsid w:val="00BF6CBA"/>
    <w:rsid w:val="00BF700A"/>
    <w:rsid w:val="00BF77A9"/>
    <w:rsid w:val="00BF792C"/>
    <w:rsid w:val="00C0176A"/>
    <w:rsid w:val="00C029D6"/>
    <w:rsid w:val="00C02A5E"/>
    <w:rsid w:val="00C05297"/>
    <w:rsid w:val="00C05396"/>
    <w:rsid w:val="00C0542A"/>
    <w:rsid w:val="00C05523"/>
    <w:rsid w:val="00C06165"/>
    <w:rsid w:val="00C06591"/>
    <w:rsid w:val="00C06F0C"/>
    <w:rsid w:val="00C070E7"/>
    <w:rsid w:val="00C075D7"/>
    <w:rsid w:val="00C07DF6"/>
    <w:rsid w:val="00C118C0"/>
    <w:rsid w:val="00C13298"/>
    <w:rsid w:val="00C13780"/>
    <w:rsid w:val="00C13B5E"/>
    <w:rsid w:val="00C14FD8"/>
    <w:rsid w:val="00C15934"/>
    <w:rsid w:val="00C15C41"/>
    <w:rsid w:val="00C15CD5"/>
    <w:rsid w:val="00C15F12"/>
    <w:rsid w:val="00C1752B"/>
    <w:rsid w:val="00C17826"/>
    <w:rsid w:val="00C20106"/>
    <w:rsid w:val="00C2023B"/>
    <w:rsid w:val="00C20796"/>
    <w:rsid w:val="00C20EA3"/>
    <w:rsid w:val="00C22197"/>
    <w:rsid w:val="00C23B08"/>
    <w:rsid w:val="00C23E40"/>
    <w:rsid w:val="00C241C9"/>
    <w:rsid w:val="00C24BE4"/>
    <w:rsid w:val="00C24D44"/>
    <w:rsid w:val="00C2510D"/>
    <w:rsid w:val="00C2637E"/>
    <w:rsid w:val="00C27927"/>
    <w:rsid w:val="00C311F2"/>
    <w:rsid w:val="00C31A0B"/>
    <w:rsid w:val="00C32D2D"/>
    <w:rsid w:val="00C340CB"/>
    <w:rsid w:val="00C34EEC"/>
    <w:rsid w:val="00C362D3"/>
    <w:rsid w:val="00C36D08"/>
    <w:rsid w:val="00C40B3C"/>
    <w:rsid w:val="00C41C22"/>
    <w:rsid w:val="00C43512"/>
    <w:rsid w:val="00C43A00"/>
    <w:rsid w:val="00C43D9E"/>
    <w:rsid w:val="00C4473B"/>
    <w:rsid w:val="00C452DF"/>
    <w:rsid w:val="00C46B3B"/>
    <w:rsid w:val="00C46B8E"/>
    <w:rsid w:val="00C4750F"/>
    <w:rsid w:val="00C50C41"/>
    <w:rsid w:val="00C521D4"/>
    <w:rsid w:val="00C5222E"/>
    <w:rsid w:val="00C52322"/>
    <w:rsid w:val="00C527DD"/>
    <w:rsid w:val="00C52E88"/>
    <w:rsid w:val="00C55C36"/>
    <w:rsid w:val="00C56402"/>
    <w:rsid w:val="00C56556"/>
    <w:rsid w:val="00C56DB4"/>
    <w:rsid w:val="00C56FB5"/>
    <w:rsid w:val="00C574DC"/>
    <w:rsid w:val="00C576CA"/>
    <w:rsid w:val="00C57940"/>
    <w:rsid w:val="00C57AC9"/>
    <w:rsid w:val="00C601B8"/>
    <w:rsid w:val="00C6052A"/>
    <w:rsid w:val="00C6072B"/>
    <w:rsid w:val="00C608EE"/>
    <w:rsid w:val="00C60E11"/>
    <w:rsid w:val="00C60F12"/>
    <w:rsid w:val="00C6123E"/>
    <w:rsid w:val="00C614D7"/>
    <w:rsid w:val="00C61C16"/>
    <w:rsid w:val="00C63831"/>
    <w:rsid w:val="00C63B03"/>
    <w:rsid w:val="00C63B9B"/>
    <w:rsid w:val="00C6440A"/>
    <w:rsid w:val="00C64D13"/>
    <w:rsid w:val="00C6513F"/>
    <w:rsid w:val="00C66B83"/>
    <w:rsid w:val="00C67157"/>
    <w:rsid w:val="00C67E43"/>
    <w:rsid w:val="00C705A2"/>
    <w:rsid w:val="00C70F8A"/>
    <w:rsid w:val="00C710BC"/>
    <w:rsid w:val="00C7293A"/>
    <w:rsid w:val="00C73606"/>
    <w:rsid w:val="00C73F40"/>
    <w:rsid w:val="00C76A87"/>
    <w:rsid w:val="00C76D4B"/>
    <w:rsid w:val="00C8002D"/>
    <w:rsid w:val="00C80B8F"/>
    <w:rsid w:val="00C8279E"/>
    <w:rsid w:val="00C82BD9"/>
    <w:rsid w:val="00C82D97"/>
    <w:rsid w:val="00C8592C"/>
    <w:rsid w:val="00C866D3"/>
    <w:rsid w:val="00C868EE"/>
    <w:rsid w:val="00C87158"/>
    <w:rsid w:val="00C90E91"/>
    <w:rsid w:val="00C911A2"/>
    <w:rsid w:val="00C92702"/>
    <w:rsid w:val="00C92CAD"/>
    <w:rsid w:val="00C93D0C"/>
    <w:rsid w:val="00C9549B"/>
    <w:rsid w:val="00C95BDE"/>
    <w:rsid w:val="00C96CAD"/>
    <w:rsid w:val="00C97D0E"/>
    <w:rsid w:val="00CA0B1C"/>
    <w:rsid w:val="00CA17EE"/>
    <w:rsid w:val="00CA20E1"/>
    <w:rsid w:val="00CA2C1A"/>
    <w:rsid w:val="00CA3180"/>
    <w:rsid w:val="00CA36F1"/>
    <w:rsid w:val="00CA3D36"/>
    <w:rsid w:val="00CA4359"/>
    <w:rsid w:val="00CA4CB9"/>
    <w:rsid w:val="00CA5F5B"/>
    <w:rsid w:val="00CA624D"/>
    <w:rsid w:val="00CA687F"/>
    <w:rsid w:val="00CA6886"/>
    <w:rsid w:val="00CA742B"/>
    <w:rsid w:val="00CA7B6E"/>
    <w:rsid w:val="00CA7D61"/>
    <w:rsid w:val="00CB0522"/>
    <w:rsid w:val="00CB0706"/>
    <w:rsid w:val="00CB0823"/>
    <w:rsid w:val="00CB11DE"/>
    <w:rsid w:val="00CB14F7"/>
    <w:rsid w:val="00CB2046"/>
    <w:rsid w:val="00CB20B3"/>
    <w:rsid w:val="00CB3435"/>
    <w:rsid w:val="00CB4084"/>
    <w:rsid w:val="00CB4241"/>
    <w:rsid w:val="00CB535F"/>
    <w:rsid w:val="00CB53A9"/>
    <w:rsid w:val="00CB54C6"/>
    <w:rsid w:val="00CB573B"/>
    <w:rsid w:val="00CB5DA8"/>
    <w:rsid w:val="00CB638D"/>
    <w:rsid w:val="00CB6770"/>
    <w:rsid w:val="00CB67A9"/>
    <w:rsid w:val="00CB6CAE"/>
    <w:rsid w:val="00CB6E9A"/>
    <w:rsid w:val="00CB7379"/>
    <w:rsid w:val="00CB7CFC"/>
    <w:rsid w:val="00CC096C"/>
    <w:rsid w:val="00CC0AB0"/>
    <w:rsid w:val="00CC0FFE"/>
    <w:rsid w:val="00CC1274"/>
    <w:rsid w:val="00CC247C"/>
    <w:rsid w:val="00CC2CD2"/>
    <w:rsid w:val="00CC3842"/>
    <w:rsid w:val="00CC4382"/>
    <w:rsid w:val="00CC46BD"/>
    <w:rsid w:val="00CC507C"/>
    <w:rsid w:val="00CC55FB"/>
    <w:rsid w:val="00CC6860"/>
    <w:rsid w:val="00CC68FF"/>
    <w:rsid w:val="00CC7C07"/>
    <w:rsid w:val="00CC7C40"/>
    <w:rsid w:val="00CD3A96"/>
    <w:rsid w:val="00CD5521"/>
    <w:rsid w:val="00CD5772"/>
    <w:rsid w:val="00CD5F00"/>
    <w:rsid w:val="00CD638E"/>
    <w:rsid w:val="00CD6D89"/>
    <w:rsid w:val="00CD73F5"/>
    <w:rsid w:val="00CE0BCB"/>
    <w:rsid w:val="00CE16CD"/>
    <w:rsid w:val="00CE1D21"/>
    <w:rsid w:val="00CE2663"/>
    <w:rsid w:val="00CE4840"/>
    <w:rsid w:val="00CE4A92"/>
    <w:rsid w:val="00CE5DE2"/>
    <w:rsid w:val="00CE61E5"/>
    <w:rsid w:val="00CE64EF"/>
    <w:rsid w:val="00CE7815"/>
    <w:rsid w:val="00CE7BE2"/>
    <w:rsid w:val="00CF0706"/>
    <w:rsid w:val="00CF0939"/>
    <w:rsid w:val="00CF094F"/>
    <w:rsid w:val="00CF1DDC"/>
    <w:rsid w:val="00CF3D77"/>
    <w:rsid w:val="00CF42B1"/>
    <w:rsid w:val="00CF6579"/>
    <w:rsid w:val="00CF708A"/>
    <w:rsid w:val="00D02C98"/>
    <w:rsid w:val="00D03356"/>
    <w:rsid w:val="00D05886"/>
    <w:rsid w:val="00D05C47"/>
    <w:rsid w:val="00D05D5F"/>
    <w:rsid w:val="00D0605C"/>
    <w:rsid w:val="00D06507"/>
    <w:rsid w:val="00D067DD"/>
    <w:rsid w:val="00D069C7"/>
    <w:rsid w:val="00D06A90"/>
    <w:rsid w:val="00D077C6"/>
    <w:rsid w:val="00D10BE5"/>
    <w:rsid w:val="00D10CA7"/>
    <w:rsid w:val="00D119C0"/>
    <w:rsid w:val="00D12640"/>
    <w:rsid w:val="00D131CF"/>
    <w:rsid w:val="00D13E30"/>
    <w:rsid w:val="00D144D0"/>
    <w:rsid w:val="00D15C9E"/>
    <w:rsid w:val="00D177C7"/>
    <w:rsid w:val="00D17AF5"/>
    <w:rsid w:val="00D17DF8"/>
    <w:rsid w:val="00D17EF2"/>
    <w:rsid w:val="00D2166D"/>
    <w:rsid w:val="00D223D8"/>
    <w:rsid w:val="00D23165"/>
    <w:rsid w:val="00D23FF5"/>
    <w:rsid w:val="00D24884"/>
    <w:rsid w:val="00D252B7"/>
    <w:rsid w:val="00D25354"/>
    <w:rsid w:val="00D264DA"/>
    <w:rsid w:val="00D27187"/>
    <w:rsid w:val="00D30B1D"/>
    <w:rsid w:val="00D31014"/>
    <w:rsid w:val="00D3109F"/>
    <w:rsid w:val="00D3164E"/>
    <w:rsid w:val="00D3285B"/>
    <w:rsid w:val="00D37444"/>
    <w:rsid w:val="00D3781B"/>
    <w:rsid w:val="00D40183"/>
    <w:rsid w:val="00D4035A"/>
    <w:rsid w:val="00D40AF1"/>
    <w:rsid w:val="00D4113B"/>
    <w:rsid w:val="00D41F39"/>
    <w:rsid w:val="00D421EC"/>
    <w:rsid w:val="00D4264C"/>
    <w:rsid w:val="00D42C6C"/>
    <w:rsid w:val="00D43685"/>
    <w:rsid w:val="00D43836"/>
    <w:rsid w:val="00D44C31"/>
    <w:rsid w:val="00D45481"/>
    <w:rsid w:val="00D469E6"/>
    <w:rsid w:val="00D473BC"/>
    <w:rsid w:val="00D47945"/>
    <w:rsid w:val="00D47CF0"/>
    <w:rsid w:val="00D50032"/>
    <w:rsid w:val="00D503C1"/>
    <w:rsid w:val="00D5084B"/>
    <w:rsid w:val="00D50DAC"/>
    <w:rsid w:val="00D516A9"/>
    <w:rsid w:val="00D52123"/>
    <w:rsid w:val="00D521ED"/>
    <w:rsid w:val="00D5291E"/>
    <w:rsid w:val="00D5397C"/>
    <w:rsid w:val="00D543FF"/>
    <w:rsid w:val="00D54467"/>
    <w:rsid w:val="00D54797"/>
    <w:rsid w:val="00D54D25"/>
    <w:rsid w:val="00D550DD"/>
    <w:rsid w:val="00D57686"/>
    <w:rsid w:val="00D60686"/>
    <w:rsid w:val="00D615B1"/>
    <w:rsid w:val="00D61654"/>
    <w:rsid w:val="00D61846"/>
    <w:rsid w:val="00D61E7F"/>
    <w:rsid w:val="00D61E8B"/>
    <w:rsid w:val="00D63900"/>
    <w:rsid w:val="00D644DD"/>
    <w:rsid w:val="00D644E1"/>
    <w:rsid w:val="00D64A99"/>
    <w:rsid w:val="00D6573D"/>
    <w:rsid w:val="00D6612E"/>
    <w:rsid w:val="00D6692A"/>
    <w:rsid w:val="00D678FB"/>
    <w:rsid w:val="00D67E19"/>
    <w:rsid w:val="00D7026D"/>
    <w:rsid w:val="00D70573"/>
    <w:rsid w:val="00D71FDC"/>
    <w:rsid w:val="00D72804"/>
    <w:rsid w:val="00D73220"/>
    <w:rsid w:val="00D738E3"/>
    <w:rsid w:val="00D741B9"/>
    <w:rsid w:val="00D74D8D"/>
    <w:rsid w:val="00D764B6"/>
    <w:rsid w:val="00D76AAF"/>
    <w:rsid w:val="00D76C71"/>
    <w:rsid w:val="00D800AB"/>
    <w:rsid w:val="00D80389"/>
    <w:rsid w:val="00D81405"/>
    <w:rsid w:val="00D82D95"/>
    <w:rsid w:val="00D83CD3"/>
    <w:rsid w:val="00D849E3"/>
    <w:rsid w:val="00D85331"/>
    <w:rsid w:val="00D86B78"/>
    <w:rsid w:val="00D90399"/>
    <w:rsid w:val="00D919D2"/>
    <w:rsid w:val="00D91E81"/>
    <w:rsid w:val="00D920FA"/>
    <w:rsid w:val="00D94B50"/>
    <w:rsid w:val="00D94EE6"/>
    <w:rsid w:val="00D95435"/>
    <w:rsid w:val="00D974B1"/>
    <w:rsid w:val="00D97EB8"/>
    <w:rsid w:val="00DA009B"/>
    <w:rsid w:val="00DA0B42"/>
    <w:rsid w:val="00DA3139"/>
    <w:rsid w:val="00DA3481"/>
    <w:rsid w:val="00DA4598"/>
    <w:rsid w:val="00DA46C7"/>
    <w:rsid w:val="00DA5886"/>
    <w:rsid w:val="00DA671C"/>
    <w:rsid w:val="00DA7BB1"/>
    <w:rsid w:val="00DA7CF0"/>
    <w:rsid w:val="00DA7F89"/>
    <w:rsid w:val="00DB13FE"/>
    <w:rsid w:val="00DB1536"/>
    <w:rsid w:val="00DB2870"/>
    <w:rsid w:val="00DB4167"/>
    <w:rsid w:val="00DB4B4E"/>
    <w:rsid w:val="00DB5A47"/>
    <w:rsid w:val="00DB63C5"/>
    <w:rsid w:val="00DB69E9"/>
    <w:rsid w:val="00DB6DD6"/>
    <w:rsid w:val="00DB72F8"/>
    <w:rsid w:val="00DC003D"/>
    <w:rsid w:val="00DC02DA"/>
    <w:rsid w:val="00DC09CC"/>
    <w:rsid w:val="00DC0F52"/>
    <w:rsid w:val="00DC10BB"/>
    <w:rsid w:val="00DC1AED"/>
    <w:rsid w:val="00DC20EE"/>
    <w:rsid w:val="00DC29C4"/>
    <w:rsid w:val="00DC2DAF"/>
    <w:rsid w:val="00DC42CB"/>
    <w:rsid w:val="00DC4FC0"/>
    <w:rsid w:val="00DC52A7"/>
    <w:rsid w:val="00DC5959"/>
    <w:rsid w:val="00DC64BD"/>
    <w:rsid w:val="00DC67E7"/>
    <w:rsid w:val="00DC681D"/>
    <w:rsid w:val="00DC7A4A"/>
    <w:rsid w:val="00DC7BAA"/>
    <w:rsid w:val="00DD0A2D"/>
    <w:rsid w:val="00DD1831"/>
    <w:rsid w:val="00DD19D9"/>
    <w:rsid w:val="00DD1FD2"/>
    <w:rsid w:val="00DD2119"/>
    <w:rsid w:val="00DD35EF"/>
    <w:rsid w:val="00DD36BD"/>
    <w:rsid w:val="00DD42A0"/>
    <w:rsid w:val="00DD44FD"/>
    <w:rsid w:val="00DD478A"/>
    <w:rsid w:val="00DE022B"/>
    <w:rsid w:val="00DE04D1"/>
    <w:rsid w:val="00DE11D8"/>
    <w:rsid w:val="00DE1348"/>
    <w:rsid w:val="00DE1687"/>
    <w:rsid w:val="00DE1C21"/>
    <w:rsid w:val="00DE1EB0"/>
    <w:rsid w:val="00DE1FB2"/>
    <w:rsid w:val="00DE2D19"/>
    <w:rsid w:val="00DE37A2"/>
    <w:rsid w:val="00DE4550"/>
    <w:rsid w:val="00DE4981"/>
    <w:rsid w:val="00DE49BF"/>
    <w:rsid w:val="00DE4B39"/>
    <w:rsid w:val="00DE54AF"/>
    <w:rsid w:val="00DE5B8B"/>
    <w:rsid w:val="00DE6422"/>
    <w:rsid w:val="00DE7332"/>
    <w:rsid w:val="00DF01A9"/>
    <w:rsid w:val="00DF0F79"/>
    <w:rsid w:val="00DF11AF"/>
    <w:rsid w:val="00DF1921"/>
    <w:rsid w:val="00DF1A02"/>
    <w:rsid w:val="00DF3AE9"/>
    <w:rsid w:val="00DF6749"/>
    <w:rsid w:val="00DF6914"/>
    <w:rsid w:val="00E00B2B"/>
    <w:rsid w:val="00E01BA9"/>
    <w:rsid w:val="00E01C4C"/>
    <w:rsid w:val="00E01F83"/>
    <w:rsid w:val="00E0203E"/>
    <w:rsid w:val="00E03FE3"/>
    <w:rsid w:val="00E04187"/>
    <w:rsid w:val="00E047DF"/>
    <w:rsid w:val="00E04CED"/>
    <w:rsid w:val="00E04D92"/>
    <w:rsid w:val="00E051E6"/>
    <w:rsid w:val="00E05289"/>
    <w:rsid w:val="00E05B12"/>
    <w:rsid w:val="00E05E65"/>
    <w:rsid w:val="00E06173"/>
    <w:rsid w:val="00E066B3"/>
    <w:rsid w:val="00E075CA"/>
    <w:rsid w:val="00E103F0"/>
    <w:rsid w:val="00E10B2F"/>
    <w:rsid w:val="00E112B3"/>
    <w:rsid w:val="00E11F08"/>
    <w:rsid w:val="00E12702"/>
    <w:rsid w:val="00E127F6"/>
    <w:rsid w:val="00E138D9"/>
    <w:rsid w:val="00E13A19"/>
    <w:rsid w:val="00E1416F"/>
    <w:rsid w:val="00E149C8"/>
    <w:rsid w:val="00E15403"/>
    <w:rsid w:val="00E15409"/>
    <w:rsid w:val="00E164C6"/>
    <w:rsid w:val="00E17E4B"/>
    <w:rsid w:val="00E17F2A"/>
    <w:rsid w:val="00E205F2"/>
    <w:rsid w:val="00E21968"/>
    <w:rsid w:val="00E2282C"/>
    <w:rsid w:val="00E2350F"/>
    <w:rsid w:val="00E24078"/>
    <w:rsid w:val="00E2530D"/>
    <w:rsid w:val="00E2649D"/>
    <w:rsid w:val="00E276A7"/>
    <w:rsid w:val="00E27D9B"/>
    <w:rsid w:val="00E3023B"/>
    <w:rsid w:val="00E33156"/>
    <w:rsid w:val="00E33448"/>
    <w:rsid w:val="00E33A94"/>
    <w:rsid w:val="00E33CD5"/>
    <w:rsid w:val="00E34EB5"/>
    <w:rsid w:val="00E34FEE"/>
    <w:rsid w:val="00E35B69"/>
    <w:rsid w:val="00E35CE9"/>
    <w:rsid w:val="00E35F0B"/>
    <w:rsid w:val="00E36A18"/>
    <w:rsid w:val="00E36CBC"/>
    <w:rsid w:val="00E36DEA"/>
    <w:rsid w:val="00E37EA5"/>
    <w:rsid w:val="00E40A1C"/>
    <w:rsid w:val="00E42A50"/>
    <w:rsid w:val="00E42DD1"/>
    <w:rsid w:val="00E42F79"/>
    <w:rsid w:val="00E434BA"/>
    <w:rsid w:val="00E458D2"/>
    <w:rsid w:val="00E47E5B"/>
    <w:rsid w:val="00E50335"/>
    <w:rsid w:val="00E50885"/>
    <w:rsid w:val="00E50BBF"/>
    <w:rsid w:val="00E512AF"/>
    <w:rsid w:val="00E51D05"/>
    <w:rsid w:val="00E5206A"/>
    <w:rsid w:val="00E52877"/>
    <w:rsid w:val="00E543D9"/>
    <w:rsid w:val="00E54774"/>
    <w:rsid w:val="00E55EE6"/>
    <w:rsid w:val="00E56DDB"/>
    <w:rsid w:val="00E57337"/>
    <w:rsid w:val="00E60112"/>
    <w:rsid w:val="00E60117"/>
    <w:rsid w:val="00E6128E"/>
    <w:rsid w:val="00E627DA"/>
    <w:rsid w:val="00E63897"/>
    <w:rsid w:val="00E64664"/>
    <w:rsid w:val="00E647AA"/>
    <w:rsid w:val="00E647AB"/>
    <w:rsid w:val="00E6539F"/>
    <w:rsid w:val="00E65CDE"/>
    <w:rsid w:val="00E667EB"/>
    <w:rsid w:val="00E66EE7"/>
    <w:rsid w:val="00E66F5D"/>
    <w:rsid w:val="00E6730D"/>
    <w:rsid w:val="00E6740B"/>
    <w:rsid w:val="00E67657"/>
    <w:rsid w:val="00E7101A"/>
    <w:rsid w:val="00E71CB4"/>
    <w:rsid w:val="00E7402D"/>
    <w:rsid w:val="00E747FE"/>
    <w:rsid w:val="00E74B4F"/>
    <w:rsid w:val="00E76DE3"/>
    <w:rsid w:val="00E777EE"/>
    <w:rsid w:val="00E778EF"/>
    <w:rsid w:val="00E800D1"/>
    <w:rsid w:val="00E81268"/>
    <w:rsid w:val="00E81872"/>
    <w:rsid w:val="00E81D91"/>
    <w:rsid w:val="00E8280B"/>
    <w:rsid w:val="00E831AA"/>
    <w:rsid w:val="00E85FCF"/>
    <w:rsid w:val="00E86307"/>
    <w:rsid w:val="00E86950"/>
    <w:rsid w:val="00E86C83"/>
    <w:rsid w:val="00E8799B"/>
    <w:rsid w:val="00E87CD2"/>
    <w:rsid w:val="00E908F5"/>
    <w:rsid w:val="00E92C5C"/>
    <w:rsid w:val="00E9439F"/>
    <w:rsid w:val="00E94979"/>
    <w:rsid w:val="00E951C5"/>
    <w:rsid w:val="00E95F2D"/>
    <w:rsid w:val="00E969E3"/>
    <w:rsid w:val="00E972AE"/>
    <w:rsid w:val="00E97731"/>
    <w:rsid w:val="00E97B1A"/>
    <w:rsid w:val="00EA221D"/>
    <w:rsid w:val="00EA3A80"/>
    <w:rsid w:val="00EA4207"/>
    <w:rsid w:val="00EA4A7B"/>
    <w:rsid w:val="00EA5832"/>
    <w:rsid w:val="00EA5A78"/>
    <w:rsid w:val="00EA5B78"/>
    <w:rsid w:val="00EA6256"/>
    <w:rsid w:val="00EA6611"/>
    <w:rsid w:val="00EA6EAB"/>
    <w:rsid w:val="00EA744C"/>
    <w:rsid w:val="00EA7FE9"/>
    <w:rsid w:val="00EB0149"/>
    <w:rsid w:val="00EB02A4"/>
    <w:rsid w:val="00EB0558"/>
    <w:rsid w:val="00EB1291"/>
    <w:rsid w:val="00EB15B7"/>
    <w:rsid w:val="00EB16FA"/>
    <w:rsid w:val="00EB1E5F"/>
    <w:rsid w:val="00EB31DD"/>
    <w:rsid w:val="00EB34AA"/>
    <w:rsid w:val="00EB388A"/>
    <w:rsid w:val="00EB42FF"/>
    <w:rsid w:val="00EB4EAC"/>
    <w:rsid w:val="00EB5EF4"/>
    <w:rsid w:val="00EB61CC"/>
    <w:rsid w:val="00EB7074"/>
    <w:rsid w:val="00EB71FF"/>
    <w:rsid w:val="00EC0FED"/>
    <w:rsid w:val="00EC1274"/>
    <w:rsid w:val="00EC1B88"/>
    <w:rsid w:val="00EC1C3D"/>
    <w:rsid w:val="00EC2ADA"/>
    <w:rsid w:val="00EC3209"/>
    <w:rsid w:val="00EC333D"/>
    <w:rsid w:val="00EC3B40"/>
    <w:rsid w:val="00EC3E29"/>
    <w:rsid w:val="00EC40C6"/>
    <w:rsid w:val="00EC50A4"/>
    <w:rsid w:val="00EC5908"/>
    <w:rsid w:val="00EC63FA"/>
    <w:rsid w:val="00EC6DAA"/>
    <w:rsid w:val="00ED1ACC"/>
    <w:rsid w:val="00ED1D01"/>
    <w:rsid w:val="00ED30E1"/>
    <w:rsid w:val="00ED3C28"/>
    <w:rsid w:val="00ED42B2"/>
    <w:rsid w:val="00ED5BA9"/>
    <w:rsid w:val="00ED6B06"/>
    <w:rsid w:val="00ED7013"/>
    <w:rsid w:val="00ED78E5"/>
    <w:rsid w:val="00ED7DDE"/>
    <w:rsid w:val="00ED7EA0"/>
    <w:rsid w:val="00ED7EDA"/>
    <w:rsid w:val="00EE0A57"/>
    <w:rsid w:val="00EE0D66"/>
    <w:rsid w:val="00EE14FB"/>
    <w:rsid w:val="00EE1A5C"/>
    <w:rsid w:val="00EE1ACF"/>
    <w:rsid w:val="00EE1BDC"/>
    <w:rsid w:val="00EE2733"/>
    <w:rsid w:val="00EE281B"/>
    <w:rsid w:val="00EE4770"/>
    <w:rsid w:val="00EE499E"/>
    <w:rsid w:val="00EE49A6"/>
    <w:rsid w:val="00EE4CCF"/>
    <w:rsid w:val="00EE59C0"/>
    <w:rsid w:val="00EE5EFF"/>
    <w:rsid w:val="00EE6748"/>
    <w:rsid w:val="00EE7BDD"/>
    <w:rsid w:val="00EF0A31"/>
    <w:rsid w:val="00EF15AE"/>
    <w:rsid w:val="00EF1FCA"/>
    <w:rsid w:val="00EF201A"/>
    <w:rsid w:val="00EF30F2"/>
    <w:rsid w:val="00EF41A1"/>
    <w:rsid w:val="00EF48A4"/>
    <w:rsid w:val="00EF5A45"/>
    <w:rsid w:val="00EF6707"/>
    <w:rsid w:val="00EF6FE9"/>
    <w:rsid w:val="00EF713D"/>
    <w:rsid w:val="00EF7F66"/>
    <w:rsid w:val="00F00196"/>
    <w:rsid w:val="00F00894"/>
    <w:rsid w:val="00F008AB"/>
    <w:rsid w:val="00F013BF"/>
    <w:rsid w:val="00F01534"/>
    <w:rsid w:val="00F02736"/>
    <w:rsid w:val="00F02757"/>
    <w:rsid w:val="00F02BFD"/>
    <w:rsid w:val="00F02C8A"/>
    <w:rsid w:val="00F02FF9"/>
    <w:rsid w:val="00F0336E"/>
    <w:rsid w:val="00F04E23"/>
    <w:rsid w:val="00F04E89"/>
    <w:rsid w:val="00F0619D"/>
    <w:rsid w:val="00F068A4"/>
    <w:rsid w:val="00F06C3E"/>
    <w:rsid w:val="00F07002"/>
    <w:rsid w:val="00F10561"/>
    <w:rsid w:val="00F1060F"/>
    <w:rsid w:val="00F10E28"/>
    <w:rsid w:val="00F10FE7"/>
    <w:rsid w:val="00F11020"/>
    <w:rsid w:val="00F118FD"/>
    <w:rsid w:val="00F127C4"/>
    <w:rsid w:val="00F13367"/>
    <w:rsid w:val="00F13444"/>
    <w:rsid w:val="00F14F4A"/>
    <w:rsid w:val="00F15183"/>
    <w:rsid w:val="00F15C1D"/>
    <w:rsid w:val="00F15C91"/>
    <w:rsid w:val="00F16712"/>
    <w:rsid w:val="00F168BD"/>
    <w:rsid w:val="00F17C61"/>
    <w:rsid w:val="00F17DEE"/>
    <w:rsid w:val="00F200DD"/>
    <w:rsid w:val="00F209DD"/>
    <w:rsid w:val="00F21975"/>
    <w:rsid w:val="00F2197B"/>
    <w:rsid w:val="00F21ED5"/>
    <w:rsid w:val="00F228C4"/>
    <w:rsid w:val="00F241A4"/>
    <w:rsid w:val="00F27FE7"/>
    <w:rsid w:val="00F30A9D"/>
    <w:rsid w:val="00F30D27"/>
    <w:rsid w:val="00F31097"/>
    <w:rsid w:val="00F3279E"/>
    <w:rsid w:val="00F32F1A"/>
    <w:rsid w:val="00F32FC2"/>
    <w:rsid w:val="00F3334A"/>
    <w:rsid w:val="00F34DD5"/>
    <w:rsid w:val="00F3503F"/>
    <w:rsid w:val="00F35A1B"/>
    <w:rsid w:val="00F35C03"/>
    <w:rsid w:val="00F364E9"/>
    <w:rsid w:val="00F36542"/>
    <w:rsid w:val="00F36F53"/>
    <w:rsid w:val="00F37085"/>
    <w:rsid w:val="00F3772E"/>
    <w:rsid w:val="00F40DD8"/>
    <w:rsid w:val="00F41EE6"/>
    <w:rsid w:val="00F43BA3"/>
    <w:rsid w:val="00F4427A"/>
    <w:rsid w:val="00F4506D"/>
    <w:rsid w:val="00F463C2"/>
    <w:rsid w:val="00F469F9"/>
    <w:rsid w:val="00F46F16"/>
    <w:rsid w:val="00F47E86"/>
    <w:rsid w:val="00F50962"/>
    <w:rsid w:val="00F528C8"/>
    <w:rsid w:val="00F52A9A"/>
    <w:rsid w:val="00F52AC0"/>
    <w:rsid w:val="00F54B36"/>
    <w:rsid w:val="00F55004"/>
    <w:rsid w:val="00F55532"/>
    <w:rsid w:val="00F557C4"/>
    <w:rsid w:val="00F55AEC"/>
    <w:rsid w:val="00F55F9C"/>
    <w:rsid w:val="00F56273"/>
    <w:rsid w:val="00F566DD"/>
    <w:rsid w:val="00F567A4"/>
    <w:rsid w:val="00F5728C"/>
    <w:rsid w:val="00F57432"/>
    <w:rsid w:val="00F57912"/>
    <w:rsid w:val="00F60BD5"/>
    <w:rsid w:val="00F6252C"/>
    <w:rsid w:val="00F637B6"/>
    <w:rsid w:val="00F6387B"/>
    <w:rsid w:val="00F64A78"/>
    <w:rsid w:val="00F65DCA"/>
    <w:rsid w:val="00F66B48"/>
    <w:rsid w:val="00F71596"/>
    <w:rsid w:val="00F71842"/>
    <w:rsid w:val="00F72C05"/>
    <w:rsid w:val="00F73351"/>
    <w:rsid w:val="00F73980"/>
    <w:rsid w:val="00F739AF"/>
    <w:rsid w:val="00F739CE"/>
    <w:rsid w:val="00F73F54"/>
    <w:rsid w:val="00F74433"/>
    <w:rsid w:val="00F74CD9"/>
    <w:rsid w:val="00F76566"/>
    <w:rsid w:val="00F77B82"/>
    <w:rsid w:val="00F80C45"/>
    <w:rsid w:val="00F80C96"/>
    <w:rsid w:val="00F82F0E"/>
    <w:rsid w:val="00F85CA7"/>
    <w:rsid w:val="00F861FD"/>
    <w:rsid w:val="00F866BE"/>
    <w:rsid w:val="00F87165"/>
    <w:rsid w:val="00F87BD9"/>
    <w:rsid w:val="00F901DB"/>
    <w:rsid w:val="00F90C68"/>
    <w:rsid w:val="00F91CBA"/>
    <w:rsid w:val="00F92323"/>
    <w:rsid w:val="00F934BC"/>
    <w:rsid w:val="00F93A45"/>
    <w:rsid w:val="00F958A4"/>
    <w:rsid w:val="00F96011"/>
    <w:rsid w:val="00F96820"/>
    <w:rsid w:val="00F968D4"/>
    <w:rsid w:val="00F96ECE"/>
    <w:rsid w:val="00F971CE"/>
    <w:rsid w:val="00F9753B"/>
    <w:rsid w:val="00FA04B6"/>
    <w:rsid w:val="00FA0747"/>
    <w:rsid w:val="00FA09DD"/>
    <w:rsid w:val="00FA0A3F"/>
    <w:rsid w:val="00FA0C98"/>
    <w:rsid w:val="00FA1259"/>
    <w:rsid w:val="00FA3ADB"/>
    <w:rsid w:val="00FA4463"/>
    <w:rsid w:val="00FA497D"/>
    <w:rsid w:val="00FA4B53"/>
    <w:rsid w:val="00FA5658"/>
    <w:rsid w:val="00FA56BB"/>
    <w:rsid w:val="00FA6A24"/>
    <w:rsid w:val="00FA6C26"/>
    <w:rsid w:val="00FB05FE"/>
    <w:rsid w:val="00FB0809"/>
    <w:rsid w:val="00FB2173"/>
    <w:rsid w:val="00FB278F"/>
    <w:rsid w:val="00FB3C5A"/>
    <w:rsid w:val="00FB54A8"/>
    <w:rsid w:val="00FB589D"/>
    <w:rsid w:val="00FB5A14"/>
    <w:rsid w:val="00FB6206"/>
    <w:rsid w:val="00FB6CB9"/>
    <w:rsid w:val="00FB7335"/>
    <w:rsid w:val="00FB7E19"/>
    <w:rsid w:val="00FB7F57"/>
    <w:rsid w:val="00FC0151"/>
    <w:rsid w:val="00FC03B5"/>
    <w:rsid w:val="00FC173F"/>
    <w:rsid w:val="00FC1EA3"/>
    <w:rsid w:val="00FC2EE4"/>
    <w:rsid w:val="00FC4488"/>
    <w:rsid w:val="00FC4AEA"/>
    <w:rsid w:val="00FC54DF"/>
    <w:rsid w:val="00FC5884"/>
    <w:rsid w:val="00FC5D67"/>
    <w:rsid w:val="00FC60BA"/>
    <w:rsid w:val="00FC69CB"/>
    <w:rsid w:val="00FC72C6"/>
    <w:rsid w:val="00FC7668"/>
    <w:rsid w:val="00FC7AD7"/>
    <w:rsid w:val="00FD05EF"/>
    <w:rsid w:val="00FD0840"/>
    <w:rsid w:val="00FD16EA"/>
    <w:rsid w:val="00FD3026"/>
    <w:rsid w:val="00FD31FB"/>
    <w:rsid w:val="00FD3D36"/>
    <w:rsid w:val="00FD3D6C"/>
    <w:rsid w:val="00FD52ED"/>
    <w:rsid w:val="00FD65F6"/>
    <w:rsid w:val="00FD689E"/>
    <w:rsid w:val="00FD68BC"/>
    <w:rsid w:val="00FD7066"/>
    <w:rsid w:val="00FD78D0"/>
    <w:rsid w:val="00FE0539"/>
    <w:rsid w:val="00FE06DE"/>
    <w:rsid w:val="00FE0AE7"/>
    <w:rsid w:val="00FE0E03"/>
    <w:rsid w:val="00FE2B2E"/>
    <w:rsid w:val="00FE3587"/>
    <w:rsid w:val="00FE421F"/>
    <w:rsid w:val="00FE5649"/>
    <w:rsid w:val="00FE66FE"/>
    <w:rsid w:val="00FE720F"/>
    <w:rsid w:val="00FE78A1"/>
    <w:rsid w:val="00FE7B78"/>
    <w:rsid w:val="00FE7C54"/>
    <w:rsid w:val="00FF290B"/>
    <w:rsid w:val="00FF2937"/>
    <w:rsid w:val="00FF3587"/>
    <w:rsid w:val="00FF361E"/>
    <w:rsid w:val="00FF3A76"/>
    <w:rsid w:val="00FF581C"/>
    <w:rsid w:val="00FF5883"/>
    <w:rsid w:val="00FF5950"/>
    <w:rsid w:val="00FF747F"/>
    <w:rsid w:val="00FF7506"/>
    <w:rsid w:val="00FF7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2D7E"/>
    <w:pPr>
      <w:suppressAutoHyphens/>
    </w:pPr>
    <w:rPr>
      <w:rFonts w:ascii="Calibri" w:eastAsia="SimSun" w:hAnsi="Calibri" w:cs="font412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2D7E"/>
    <w:pPr>
      <w:suppressAutoHyphens/>
    </w:pPr>
    <w:rPr>
      <w:rFonts w:ascii="Calibri" w:eastAsia="SimSun" w:hAnsi="Calibri" w:cs="font412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8</Words>
  <Characters>90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arina Wollenberg</dc:creator>
  <cp:lastModifiedBy>Katharina Wollenberg</cp:lastModifiedBy>
  <cp:revision>2</cp:revision>
  <dcterms:created xsi:type="dcterms:W3CDTF">2016-05-25T16:57:00Z</dcterms:created>
  <dcterms:modified xsi:type="dcterms:W3CDTF">2016-05-25T16:58:00Z</dcterms:modified>
</cp:coreProperties>
</file>